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915553" w14:textId="29740DF7" w:rsidR="00F27834" w:rsidRPr="004D3B44" w:rsidRDefault="00D13D52" w:rsidP="00F07016">
      <w:pPr>
        <w:outlineLvl w:val="0"/>
        <w:rPr>
          <w:rFonts w:ascii="Arial" w:hAnsi="Arial" w:cs="Arial"/>
          <w:b/>
          <w:sz w:val="22"/>
          <w:szCs w:val="22"/>
          <w:lang w:val="de-DE"/>
        </w:rPr>
      </w:pPr>
      <w:r>
        <w:rPr>
          <w:rFonts w:ascii="Arial" w:hAnsi="Arial" w:cs="Arial"/>
          <w:b/>
          <w:sz w:val="22"/>
          <w:szCs w:val="22"/>
          <w:lang w:val="de-DE"/>
        </w:rPr>
        <w:t xml:space="preserve">Table </w:t>
      </w:r>
      <w:r w:rsidR="00C455F5">
        <w:rPr>
          <w:rFonts w:ascii="Arial" w:hAnsi="Arial" w:cs="Arial"/>
          <w:b/>
          <w:sz w:val="22"/>
          <w:szCs w:val="22"/>
          <w:lang w:val="de-DE"/>
        </w:rPr>
        <w:t>S1</w:t>
      </w:r>
      <w:r>
        <w:rPr>
          <w:rFonts w:ascii="Arial" w:hAnsi="Arial" w:cs="Arial"/>
          <w:b/>
          <w:sz w:val="22"/>
          <w:szCs w:val="22"/>
          <w:lang w:val="de-DE"/>
        </w:rPr>
        <w:t xml:space="preserve">: </w:t>
      </w:r>
      <w:r w:rsidR="00970EC4" w:rsidRPr="00650103">
        <w:rPr>
          <w:rFonts w:ascii="Arial" w:hAnsi="Arial" w:cs="Arial"/>
          <w:sz w:val="22"/>
          <w:szCs w:val="22"/>
        </w:rPr>
        <w:t>Evolutionary distribution of ARFs and ARLs</w:t>
      </w:r>
      <w:r w:rsidR="001E1D4A">
        <w:rPr>
          <w:rFonts w:ascii="Arial" w:hAnsi="Arial" w:cs="Arial"/>
          <w:sz w:val="22"/>
          <w:szCs w:val="22"/>
        </w:rPr>
        <w:t xml:space="preserve"> within the </w:t>
      </w:r>
      <w:proofErr w:type="spellStart"/>
      <w:r w:rsidR="001E1D4A">
        <w:rPr>
          <w:rFonts w:ascii="Arial" w:hAnsi="Arial" w:cs="Arial"/>
          <w:sz w:val="22"/>
          <w:szCs w:val="22"/>
        </w:rPr>
        <w:t>Archaeplastida</w:t>
      </w:r>
      <w:proofErr w:type="spellEnd"/>
      <w:r w:rsidR="001E1D4A">
        <w:rPr>
          <w:rFonts w:ascii="Arial" w:hAnsi="Arial" w:cs="Arial"/>
          <w:sz w:val="22"/>
          <w:szCs w:val="22"/>
        </w:rPr>
        <w:t>: isoform numbers and sequence identity to Arabidopsis proteins</w:t>
      </w:r>
    </w:p>
    <w:p w14:paraId="0A2125F6" w14:textId="77777777" w:rsidR="004D3B44" w:rsidRDefault="004D3B44">
      <w:pPr>
        <w:rPr>
          <w:rFonts w:ascii="Arial" w:hAnsi="Arial" w:cs="Arial"/>
          <w:sz w:val="22"/>
          <w:szCs w:val="22"/>
          <w:lang w:val="de-DE"/>
        </w:rPr>
      </w:pPr>
    </w:p>
    <w:tbl>
      <w:tblPr>
        <w:tblW w:w="13949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35"/>
        <w:gridCol w:w="1937"/>
        <w:gridCol w:w="1329"/>
        <w:gridCol w:w="1467"/>
        <w:gridCol w:w="1444"/>
        <w:gridCol w:w="1381"/>
        <w:gridCol w:w="1448"/>
        <w:gridCol w:w="1355"/>
        <w:gridCol w:w="1355"/>
        <w:gridCol w:w="1298"/>
      </w:tblGrid>
      <w:tr w:rsidR="003D67E2" w14:paraId="284C11AB" w14:textId="3993B17C" w:rsidTr="003D67E2">
        <w:trPr>
          <w:trHeight w:val="454"/>
        </w:trPr>
        <w:tc>
          <w:tcPr>
            <w:tcW w:w="935" w:type="dxa"/>
          </w:tcPr>
          <w:p w14:paraId="34BA0B0F" w14:textId="6D84CFF8" w:rsidR="003D67E2" w:rsidRPr="00956635" w:rsidRDefault="003D67E2" w:rsidP="00CE11AB">
            <w:pPr>
              <w:ind w:left="-73" w:right="-49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r w:rsidRPr="00956635">
              <w:rPr>
                <w:rFonts w:ascii="Arial" w:hAnsi="Arial" w:cs="Arial"/>
                <w:b/>
                <w:sz w:val="16"/>
                <w:szCs w:val="16"/>
                <w:lang w:val="de-DE"/>
              </w:rPr>
              <w:t>ARF, ARL</w:t>
            </w:r>
          </w:p>
        </w:tc>
        <w:tc>
          <w:tcPr>
            <w:tcW w:w="1937" w:type="dxa"/>
          </w:tcPr>
          <w:p w14:paraId="38B2CF56" w14:textId="77777777" w:rsidR="003D67E2" w:rsidRDefault="003D67E2" w:rsidP="0015389C">
            <w:pPr>
              <w:ind w:right="-138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proofErr w:type="spellStart"/>
            <w:r w:rsidRPr="00956635">
              <w:rPr>
                <w:rFonts w:ascii="Arial" w:hAnsi="Arial" w:cs="Arial"/>
                <w:b/>
                <w:sz w:val="16"/>
                <w:szCs w:val="16"/>
                <w:lang w:val="de-DE"/>
              </w:rPr>
              <w:t>Arabidopsis</w:t>
            </w:r>
            <w:r w:rsidRPr="00956635">
              <w:rPr>
                <w:rFonts w:ascii="Arial" w:hAnsi="Arial" w:cs="Arial"/>
                <w:b/>
                <w:sz w:val="16"/>
                <w:szCs w:val="16"/>
                <w:vertAlign w:val="superscript"/>
                <w:lang w:val="de-DE"/>
              </w:rPr>
              <w:t>a</w:t>
            </w:r>
            <w:proofErr w:type="spellEnd"/>
          </w:p>
          <w:p w14:paraId="60471D3B" w14:textId="238649C7" w:rsidR="003D67E2" w:rsidRPr="00E97670" w:rsidRDefault="003D67E2" w:rsidP="0015389C">
            <w:pPr>
              <w:ind w:right="-138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r w:rsidRPr="00E97670">
              <w:rPr>
                <w:rFonts w:ascii="Arial" w:hAnsi="Arial" w:cs="Arial"/>
                <w:sz w:val="16"/>
                <w:szCs w:val="16"/>
                <w:lang w:val="de-DE"/>
              </w:rPr>
              <w:t>(</w:t>
            </w:r>
            <w:proofErr w:type="spellStart"/>
            <w:r w:rsidRPr="00E97670">
              <w:rPr>
                <w:rFonts w:ascii="Arial" w:hAnsi="Arial" w:cs="Arial"/>
                <w:sz w:val="16"/>
                <w:szCs w:val="16"/>
                <w:lang w:val="de-DE"/>
              </w:rPr>
              <w:t>Brassicacea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de-DE"/>
              </w:rPr>
              <w:t>)</w:t>
            </w:r>
          </w:p>
        </w:tc>
        <w:tc>
          <w:tcPr>
            <w:tcW w:w="1329" w:type="dxa"/>
          </w:tcPr>
          <w:p w14:paraId="71C90D77" w14:textId="77777777" w:rsidR="003D67E2" w:rsidRDefault="003D67E2" w:rsidP="00315ECE">
            <w:pPr>
              <w:ind w:right="-175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proofErr w:type="spellStart"/>
            <w:r w:rsidRPr="00956635">
              <w:rPr>
                <w:rFonts w:ascii="Arial" w:hAnsi="Arial" w:cs="Arial"/>
                <w:b/>
                <w:sz w:val="16"/>
                <w:szCs w:val="16"/>
                <w:lang w:val="de-DE"/>
              </w:rPr>
              <w:t>Eutrema</w:t>
            </w:r>
            <w:proofErr w:type="spellEnd"/>
          </w:p>
          <w:p w14:paraId="593F5D32" w14:textId="32A4607D" w:rsidR="003D67E2" w:rsidRPr="00956635" w:rsidRDefault="003D67E2" w:rsidP="00315ECE">
            <w:pPr>
              <w:ind w:right="-175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(</w:t>
            </w:r>
            <w:proofErr w:type="spellStart"/>
            <w:r w:rsidRPr="00E97670">
              <w:rPr>
                <w:rFonts w:ascii="Arial" w:hAnsi="Arial" w:cs="Arial"/>
                <w:sz w:val="16"/>
                <w:szCs w:val="16"/>
                <w:lang w:val="de-DE"/>
              </w:rPr>
              <w:t>Brassicacea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de-DE"/>
              </w:rPr>
              <w:t>)</w:t>
            </w:r>
          </w:p>
        </w:tc>
        <w:tc>
          <w:tcPr>
            <w:tcW w:w="1467" w:type="dxa"/>
          </w:tcPr>
          <w:p w14:paraId="4EDA5204" w14:textId="77777777" w:rsidR="003D67E2" w:rsidRDefault="003D67E2" w:rsidP="00504045">
            <w:pPr>
              <w:ind w:right="-175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proofErr w:type="spellStart"/>
            <w:r w:rsidRPr="00956635">
              <w:rPr>
                <w:rFonts w:ascii="Arial" w:hAnsi="Arial" w:cs="Arial"/>
                <w:b/>
                <w:sz w:val="16"/>
                <w:szCs w:val="16"/>
                <w:lang w:val="de-DE"/>
              </w:rPr>
              <w:t>Carica</w:t>
            </w:r>
            <w:proofErr w:type="spellEnd"/>
          </w:p>
          <w:p w14:paraId="14A6A7FD" w14:textId="3F6584C3" w:rsidR="003D67E2" w:rsidRPr="00956635" w:rsidRDefault="003D67E2" w:rsidP="00504045">
            <w:pPr>
              <w:ind w:right="-175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r w:rsidRPr="00E97670">
              <w:rPr>
                <w:rFonts w:ascii="Arial" w:hAnsi="Arial" w:cs="Arial"/>
                <w:sz w:val="16"/>
                <w:szCs w:val="16"/>
                <w:lang w:val="de-DE"/>
              </w:rPr>
              <w:t>(</w:t>
            </w:r>
            <w:proofErr w:type="spellStart"/>
            <w:r w:rsidRPr="00E97670">
              <w:rPr>
                <w:rFonts w:ascii="Arial" w:hAnsi="Arial" w:cs="Arial"/>
                <w:sz w:val="16"/>
                <w:szCs w:val="16"/>
                <w:lang w:val="de-DE"/>
              </w:rPr>
              <w:t>Brassicales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de-DE"/>
              </w:rPr>
              <w:t>)</w:t>
            </w:r>
          </w:p>
        </w:tc>
        <w:tc>
          <w:tcPr>
            <w:tcW w:w="1444" w:type="dxa"/>
          </w:tcPr>
          <w:p w14:paraId="042DFE9C" w14:textId="77777777" w:rsidR="003D67E2" w:rsidRDefault="003D67E2" w:rsidP="00315ECE">
            <w:pPr>
              <w:ind w:right="-181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proofErr w:type="spellStart"/>
            <w:r w:rsidRPr="00956635">
              <w:rPr>
                <w:rFonts w:ascii="Arial" w:hAnsi="Arial" w:cs="Arial"/>
                <w:b/>
                <w:sz w:val="16"/>
                <w:szCs w:val="16"/>
                <w:lang w:val="de-DE"/>
              </w:rPr>
              <w:t>Theobroma</w:t>
            </w:r>
            <w:proofErr w:type="spellEnd"/>
          </w:p>
          <w:p w14:paraId="0ECA384B" w14:textId="2ED0F32C" w:rsidR="003D67E2" w:rsidRPr="00956635" w:rsidRDefault="003D67E2" w:rsidP="00315ECE">
            <w:pPr>
              <w:ind w:right="-181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r w:rsidRPr="00E97670">
              <w:rPr>
                <w:rFonts w:ascii="Arial" w:hAnsi="Arial" w:cs="Arial"/>
                <w:sz w:val="16"/>
                <w:szCs w:val="16"/>
                <w:lang w:val="de-DE"/>
              </w:rPr>
              <w:t>(</w:t>
            </w:r>
            <w:proofErr w:type="spellStart"/>
            <w:r w:rsidRPr="00E97670">
              <w:rPr>
                <w:rFonts w:ascii="Arial" w:hAnsi="Arial" w:cs="Arial"/>
                <w:sz w:val="16"/>
                <w:szCs w:val="16"/>
                <w:lang w:val="de-DE"/>
              </w:rPr>
              <w:t>Malvales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de-DE"/>
              </w:rPr>
              <w:t>)</w:t>
            </w:r>
          </w:p>
        </w:tc>
        <w:tc>
          <w:tcPr>
            <w:tcW w:w="1381" w:type="dxa"/>
          </w:tcPr>
          <w:p w14:paraId="69EC6216" w14:textId="77777777" w:rsidR="003D67E2" w:rsidRDefault="003D67E2" w:rsidP="00315ECE">
            <w:pPr>
              <w:ind w:right="-211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proofErr w:type="spellStart"/>
            <w:r w:rsidRPr="00956635">
              <w:rPr>
                <w:rFonts w:ascii="Arial" w:hAnsi="Arial" w:cs="Arial"/>
                <w:b/>
                <w:sz w:val="16"/>
                <w:szCs w:val="16"/>
                <w:lang w:val="de-DE"/>
              </w:rPr>
              <w:t>Aquilegia</w:t>
            </w:r>
            <w:proofErr w:type="spellEnd"/>
          </w:p>
          <w:p w14:paraId="0589522C" w14:textId="3031A518" w:rsidR="003D67E2" w:rsidRPr="00E97670" w:rsidRDefault="003D67E2" w:rsidP="00315ECE">
            <w:pPr>
              <w:ind w:right="-211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 xml:space="preserve">(basal </w:t>
            </w:r>
            <w:proofErr w:type="spellStart"/>
            <w:r w:rsidRPr="00E97670">
              <w:rPr>
                <w:rFonts w:ascii="Arial" w:hAnsi="Arial" w:cs="Arial"/>
                <w:sz w:val="16"/>
                <w:szCs w:val="16"/>
                <w:lang w:val="de-DE"/>
              </w:rPr>
              <w:t>eudicot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s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de-DE"/>
              </w:rPr>
              <w:t>)</w:t>
            </w:r>
          </w:p>
        </w:tc>
        <w:tc>
          <w:tcPr>
            <w:tcW w:w="1448" w:type="dxa"/>
          </w:tcPr>
          <w:p w14:paraId="198C3566" w14:textId="77777777" w:rsidR="003D67E2" w:rsidRDefault="003D67E2">
            <w:pPr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proofErr w:type="spellStart"/>
            <w:r w:rsidRPr="00956635">
              <w:rPr>
                <w:rFonts w:ascii="Arial" w:hAnsi="Arial" w:cs="Arial"/>
                <w:b/>
                <w:sz w:val="16"/>
                <w:szCs w:val="16"/>
                <w:lang w:val="de-DE"/>
              </w:rPr>
              <w:t>Spirodela</w:t>
            </w:r>
            <w:proofErr w:type="spellEnd"/>
          </w:p>
          <w:p w14:paraId="6897F407" w14:textId="7B976055" w:rsidR="003D67E2" w:rsidRPr="00E97670" w:rsidRDefault="003D67E2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(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monocots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de-DE"/>
              </w:rPr>
              <w:t>)</w:t>
            </w:r>
          </w:p>
        </w:tc>
        <w:tc>
          <w:tcPr>
            <w:tcW w:w="1355" w:type="dxa"/>
          </w:tcPr>
          <w:p w14:paraId="7D24758C" w14:textId="77777777" w:rsidR="003D67E2" w:rsidRDefault="003D67E2" w:rsidP="00222097">
            <w:pPr>
              <w:ind w:right="-87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proofErr w:type="spellStart"/>
            <w:r w:rsidRPr="00956635">
              <w:rPr>
                <w:rFonts w:ascii="Arial" w:hAnsi="Arial" w:cs="Arial"/>
                <w:b/>
                <w:sz w:val="16"/>
                <w:szCs w:val="16"/>
                <w:lang w:val="de-DE"/>
              </w:rPr>
              <w:t>Amborella</w:t>
            </w:r>
            <w:proofErr w:type="spellEnd"/>
          </w:p>
          <w:p w14:paraId="24DBE76A" w14:textId="7ABE7251" w:rsidR="003D67E2" w:rsidRDefault="003D67E2" w:rsidP="0015389C">
            <w:pPr>
              <w:ind w:right="-111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(</w:t>
            </w:r>
            <w:r w:rsidRPr="00E97670">
              <w:rPr>
                <w:rFonts w:ascii="Arial" w:hAnsi="Arial" w:cs="Arial"/>
                <w:sz w:val="16"/>
                <w:szCs w:val="16"/>
                <w:lang w:val="de-DE"/>
              </w:rPr>
              <w:t xml:space="preserve">basal </w:t>
            </w:r>
            <w:proofErr w:type="spellStart"/>
            <w:r w:rsidRPr="00E97670">
              <w:rPr>
                <w:rFonts w:ascii="Arial" w:hAnsi="Arial" w:cs="Arial"/>
                <w:sz w:val="16"/>
                <w:szCs w:val="16"/>
                <w:lang w:val="de-DE"/>
              </w:rPr>
              <w:t>angiosperm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s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de-DE"/>
              </w:rPr>
              <w:t>)</w:t>
            </w:r>
          </w:p>
        </w:tc>
        <w:tc>
          <w:tcPr>
            <w:tcW w:w="1355" w:type="dxa"/>
          </w:tcPr>
          <w:p w14:paraId="3AD8C5D6" w14:textId="21DAC9DC" w:rsidR="003D67E2" w:rsidRDefault="003D67E2" w:rsidP="0015389C">
            <w:pPr>
              <w:ind w:right="-111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de-DE"/>
              </w:rPr>
              <w:t>Mar</w:t>
            </w:r>
            <w:r w:rsidRPr="00956635">
              <w:rPr>
                <w:rFonts w:ascii="Arial" w:hAnsi="Arial" w:cs="Arial"/>
                <w:b/>
                <w:sz w:val="16"/>
                <w:szCs w:val="16"/>
                <w:lang w:val="de-DE"/>
              </w:rPr>
              <w:t>chantia</w:t>
            </w:r>
            <w:proofErr w:type="spellEnd"/>
          </w:p>
          <w:p w14:paraId="69F28DC2" w14:textId="292A69DA" w:rsidR="003D67E2" w:rsidRPr="00E97670" w:rsidRDefault="003D67E2" w:rsidP="0015389C">
            <w:pPr>
              <w:ind w:right="-111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(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mosses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de-DE"/>
              </w:rPr>
              <w:t>)</w:t>
            </w:r>
          </w:p>
        </w:tc>
        <w:tc>
          <w:tcPr>
            <w:tcW w:w="1298" w:type="dxa"/>
          </w:tcPr>
          <w:p w14:paraId="5B2B9222" w14:textId="3D3C4EEB" w:rsidR="003D67E2" w:rsidRDefault="003D67E2" w:rsidP="00315ECE">
            <w:pPr>
              <w:ind w:left="-127" w:right="-46"/>
              <w:jc w:val="center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de-DE"/>
              </w:rPr>
              <w:t>Klebsor</w:t>
            </w:r>
            <w:r w:rsidRPr="00956635">
              <w:rPr>
                <w:rFonts w:ascii="Arial" w:hAnsi="Arial" w:cs="Arial"/>
                <w:b/>
                <w:sz w:val="16"/>
                <w:szCs w:val="16"/>
                <w:lang w:val="de-DE"/>
              </w:rPr>
              <w:t>midium</w:t>
            </w:r>
            <w:proofErr w:type="spellEnd"/>
          </w:p>
          <w:p w14:paraId="1935326E" w14:textId="3191F633" w:rsidR="003D67E2" w:rsidRPr="00E97670" w:rsidRDefault="003D67E2" w:rsidP="00E97670">
            <w:pPr>
              <w:ind w:left="-127" w:right="-46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(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alga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de-DE"/>
              </w:rPr>
              <w:t>)</w:t>
            </w:r>
          </w:p>
        </w:tc>
      </w:tr>
      <w:tr w:rsidR="003D67E2" w14:paraId="77618194" w14:textId="6DECC0FF" w:rsidTr="003D67E2">
        <w:trPr>
          <w:trHeight w:val="454"/>
        </w:trPr>
        <w:tc>
          <w:tcPr>
            <w:tcW w:w="935" w:type="dxa"/>
          </w:tcPr>
          <w:p w14:paraId="094E9668" w14:textId="1BDCB16F" w:rsidR="003D67E2" w:rsidRPr="00B75C36" w:rsidRDefault="003D67E2" w:rsidP="00B75C36">
            <w:pPr>
              <w:spacing w:before="60"/>
              <w:ind w:left="-73" w:right="-49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ARF1</w:t>
            </w:r>
          </w:p>
        </w:tc>
        <w:tc>
          <w:tcPr>
            <w:tcW w:w="1937" w:type="dxa"/>
          </w:tcPr>
          <w:p w14:paraId="144D243F" w14:textId="108A932E" w:rsidR="003D67E2" w:rsidRPr="00B75C36" w:rsidRDefault="003D67E2" w:rsidP="00B75C36">
            <w:pPr>
              <w:spacing w:before="60"/>
              <w:ind w:right="-112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6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s</w:t>
            </w:r>
            <w:proofErr w:type="spellEnd"/>
          </w:p>
          <w:p w14:paraId="26ECB99F" w14:textId="6448852F" w:rsidR="003D67E2" w:rsidRPr="00B75C36" w:rsidRDefault="003D67E2" w:rsidP="00B75C36">
            <w:pPr>
              <w:spacing w:before="60" w:after="60"/>
              <w:ind w:right="-113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 xml:space="preserve">ARFA1a-f </w:t>
            </w:r>
            <w:r w:rsidRPr="00B75C36">
              <w:rPr>
                <w:rFonts w:ascii="Arial" w:hAnsi="Arial" w:cs="Arial"/>
                <w:sz w:val="16"/>
                <w:szCs w:val="16"/>
              </w:rPr>
              <w:t xml:space="preserve">(At1g23490, At5g14670, </w:t>
            </w:r>
            <w:r w:rsidRPr="00B75C36">
              <w:rPr>
                <w:rFonts w:ascii="Arial" w:hAnsi="Arial" w:cs="Arial"/>
                <w:b/>
                <w:sz w:val="16"/>
                <w:szCs w:val="16"/>
              </w:rPr>
              <w:t>At2g47170</w:t>
            </w:r>
            <w:r>
              <w:rPr>
                <w:rFonts w:ascii="Arial" w:hAnsi="Arial" w:cs="Arial"/>
                <w:b/>
                <w:sz w:val="16"/>
                <w:szCs w:val="16"/>
              </w:rPr>
              <w:t>*</w:t>
            </w:r>
            <w:r w:rsidRPr="00B75C36">
              <w:rPr>
                <w:rFonts w:ascii="Arial" w:hAnsi="Arial" w:cs="Arial"/>
                <w:sz w:val="16"/>
                <w:szCs w:val="16"/>
              </w:rPr>
              <w:t>, At1g70490, At3g62290, At1g10630)</w:t>
            </w:r>
          </w:p>
        </w:tc>
        <w:tc>
          <w:tcPr>
            <w:tcW w:w="1329" w:type="dxa"/>
          </w:tcPr>
          <w:p w14:paraId="02953C4E" w14:textId="6A569DA8" w:rsidR="003D67E2" w:rsidRPr="00B75C36" w:rsidRDefault="003D67E2" w:rsidP="00B75C36">
            <w:pPr>
              <w:spacing w:before="60"/>
              <w:ind w:right="-56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8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s</w:t>
            </w:r>
            <w:proofErr w:type="spellEnd"/>
          </w:p>
          <w:p w14:paraId="3434B1AC" w14:textId="26851BFF" w:rsidR="003D67E2" w:rsidRPr="00B75C36" w:rsidRDefault="003D67E2" w:rsidP="00B75C36">
            <w:pPr>
              <w:spacing w:before="60"/>
              <w:ind w:right="-56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(&gt;98% id.)</w:t>
            </w:r>
          </w:p>
        </w:tc>
        <w:tc>
          <w:tcPr>
            <w:tcW w:w="1467" w:type="dxa"/>
          </w:tcPr>
          <w:p w14:paraId="5D895C7E" w14:textId="31F496DB" w:rsidR="003D67E2" w:rsidRPr="00B75C36" w:rsidRDefault="003D67E2" w:rsidP="00B75C36">
            <w:pPr>
              <w:spacing w:before="60"/>
              <w:ind w:right="-57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4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s</w:t>
            </w:r>
            <w:proofErr w:type="spellEnd"/>
          </w:p>
          <w:p w14:paraId="151CFCE1" w14:textId="396D4B83" w:rsidR="003D67E2" w:rsidRPr="00B75C36" w:rsidRDefault="002A3A54" w:rsidP="00B75C36">
            <w:pPr>
              <w:spacing w:before="60"/>
              <w:ind w:right="-57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(2 99</w:t>
            </w:r>
            <w:r w:rsidR="003D67E2" w:rsidRPr="00B75C36">
              <w:rPr>
                <w:rFonts w:ascii="Arial" w:hAnsi="Arial" w:cs="Arial"/>
                <w:sz w:val="16"/>
                <w:szCs w:val="16"/>
                <w:lang w:val="de-DE"/>
              </w:rPr>
              <w:t>%</w:t>
            </w:r>
            <w:r w:rsidR="003D67E2">
              <w:rPr>
                <w:rFonts w:ascii="Arial" w:hAnsi="Arial" w:cs="Arial"/>
                <w:sz w:val="16"/>
                <w:szCs w:val="16"/>
                <w:lang w:val="de-DE"/>
              </w:rPr>
              <w:t xml:space="preserve"> id.</w:t>
            </w:r>
            <w:r w:rsidR="003D67E2" w:rsidRPr="00B75C36">
              <w:rPr>
                <w:rFonts w:ascii="Arial" w:hAnsi="Arial" w:cs="Arial"/>
                <w:sz w:val="16"/>
                <w:szCs w:val="16"/>
                <w:lang w:val="de-DE"/>
              </w:rPr>
              <w:t xml:space="preserve">, </w:t>
            </w:r>
          </w:p>
          <w:p w14:paraId="5B6E387D" w14:textId="03412C50" w:rsidR="003D67E2" w:rsidRPr="00B75C36" w:rsidRDefault="003D67E2" w:rsidP="00B75C36">
            <w:pPr>
              <w:ind w:right="-57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 xml:space="preserve">1 </w:t>
            </w:r>
            <w:r w:rsidR="002A3A54">
              <w:rPr>
                <w:rFonts w:ascii="Arial" w:hAnsi="Arial" w:cs="Arial"/>
                <w:sz w:val="16"/>
                <w:szCs w:val="16"/>
                <w:lang w:val="de-DE"/>
              </w:rPr>
              <w:t>90</w:t>
            </w: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%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 xml:space="preserve"> id.</w:t>
            </w: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 xml:space="preserve">, </w:t>
            </w:r>
          </w:p>
          <w:p w14:paraId="59D3E56B" w14:textId="1A181BE2" w:rsidR="003D67E2" w:rsidRPr="00B75C36" w:rsidRDefault="002A3A54" w:rsidP="00B75C36">
            <w:pPr>
              <w:ind w:right="-57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1 83</w:t>
            </w:r>
            <w:r w:rsidR="003D67E2" w:rsidRPr="00B75C36">
              <w:rPr>
                <w:rFonts w:ascii="Arial" w:hAnsi="Arial" w:cs="Arial"/>
                <w:sz w:val="16"/>
                <w:szCs w:val="16"/>
                <w:lang w:val="de-DE"/>
              </w:rPr>
              <w:t>% id.)</w:t>
            </w:r>
          </w:p>
        </w:tc>
        <w:tc>
          <w:tcPr>
            <w:tcW w:w="1444" w:type="dxa"/>
          </w:tcPr>
          <w:p w14:paraId="195581FB" w14:textId="7433E9E2" w:rsidR="003D67E2" w:rsidRPr="00B75C36" w:rsidRDefault="003D67E2" w:rsidP="00B75C36">
            <w:pPr>
              <w:spacing w:before="60"/>
              <w:ind w:right="136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5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s</w:t>
            </w:r>
            <w:proofErr w:type="spellEnd"/>
          </w:p>
          <w:p w14:paraId="3A4A3FEF" w14:textId="108C026A" w:rsidR="003D67E2" w:rsidRPr="00B75C36" w:rsidRDefault="003D67E2" w:rsidP="00B75C36">
            <w:pPr>
              <w:spacing w:before="60"/>
              <w:ind w:right="136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(4 98%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 xml:space="preserve"> id.</w:t>
            </w: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,</w:t>
            </w:r>
          </w:p>
          <w:p w14:paraId="3427E9E2" w14:textId="42B12070" w:rsidR="003D67E2" w:rsidRPr="00B75C36" w:rsidRDefault="003D67E2" w:rsidP="00B75C36">
            <w:pPr>
              <w:ind w:right="136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1 86% id.)</w:t>
            </w:r>
          </w:p>
        </w:tc>
        <w:tc>
          <w:tcPr>
            <w:tcW w:w="1381" w:type="dxa"/>
          </w:tcPr>
          <w:p w14:paraId="66E17387" w14:textId="3AA666D3" w:rsidR="003D67E2" w:rsidRPr="00B75C36" w:rsidRDefault="003D67E2" w:rsidP="00B75C36">
            <w:pPr>
              <w:spacing w:before="60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6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s</w:t>
            </w:r>
            <w:proofErr w:type="spellEnd"/>
          </w:p>
          <w:p w14:paraId="21049AB0" w14:textId="664546EA" w:rsidR="003D67E2" w:rsidRPr="00B75C36" w:rsidRDefault="003D67E2" w:rsidP="00B75C36">
            <w:pPr>
              <w:spacing w:before="60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(4 97%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 xml:space="preserve"> id.</w:t>
            </w: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 xml:space="preserve">, </w:t>
            </w:r>
          </w:p>
          <w:p w14:paraId="0ABE77DF" w14:textId="77777777" w:rsidR="003D67E2" w:rsidRDefault="003D67E2" w:rsidP="00B75C36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1 87% id.,</w:t>
            </w:r>
          </w:p>
          <w:p w14:paraId="371F92B7" w14:textId="29A6C2FD" w:rsidR="003D67E2" w:rsidRPr="00B75C36" w:rsidRDefault="003D67E2" w:rsidP="00B75C36">
            <w:pPr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1 63% id.)</w:t>
            </w:r>
          </w:p>
        </w:tc>
        <w:tc>
          <w:tcPr>
            <w:tcW w:w="1448" w:type="dxa"/>
          </w:tcPr>
          <w:p w14:paraId="0702F842" w14:textId="15A0AF37" w:rsidR="003D67E2" w:rsidRDefault="003D67E2" w:rsidP="00B75C36">
            <w:pPr>
              <w:spacing w:before="60"/>
              <w:ind w:right="346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4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s</w:t>
            </w:r>
            <w:proofErr w:type="spellEnd"/>
          </w:p>
          <w:p w14:paraId="6E54F329" w14:textId="77777777" w:rsidR="003D67E2" w:rsidRDefault="003D67E2" w:rsidP="00B75C36">
            <w:pPr>
              <w:spacing w:before="60"/>
              <w:ind w:right="346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(3 97% id.,</w:t>
            </w:r>
          </w:p>
          <w:p w14:paraId="5A319E19" w14:textId="6BF35FF7" w:rsidR="003D67E2" w:rsidRPr="00B75C36" w:rsidRDefault="003D67E2" w:rsidP="0039416B">
            <w:pPr>
              <w:ind w:right="346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1 80% id.)</w:t>
            </w:r>
          </w:p>
        </w:tc>
        <w:tc>
          <w:tcPr>
            <w:tcW w:w="1355" w:type="dxa"/>
          </w:tcPr>
          <w:p w14:paraId="7734945E" w14:textId="77777777" w:rsidR="003D67E2" w:rsidRDefault="003D67E2" w:rsidP="00222097">
            <w:pPr>
              <w:spacing w:before="60"/>
              <w:ind w:right="249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5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s</w:t>
            </w:r>
            <w:proofErr w:type="spellEnd"/>
          </w:p>
          <w:p w14:paraId="372CDF99" w14:textId="77777777" w:rsidR="003D67E2" w:rsidRDefault="003D67E2" w:rsidP="00222097">
            <w:pPr>
              <w:spacing w:before="60"/>
              <w:ind w:right="249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(4 97% id.,</w:t>
            </w:r>
          </w:p>
          <w:p w14:paraId="56AF4C2A" w14:textId="4F8AB763" w:rsidR="003D67E2" w:rsidRPr="00B75C36" w:rsidRDefault="003D67E2" w:rsidP="00B75C36">
            <w:pPr>
              <w:spacing w:before="60"/>
              <w:ind w:right="346"/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1 86% id.)</w:t>
            </w:r>
          </w:p>
        </w:tc>
        <w:tc>
          <w:tcPr>
            <w:tcW w:w="1355" w:type="dxa"/>
          </w:tcPr>
          <w:p w14:paraId="471D8A85" w14:textId="54C08509" w:rsidR="003D67E2" w:rsidRDefault="003D67E2" w:rsidP="00B75C36">
            <w:pPr>
              <w:spacing w:before="60"/>
              <w:ind w:right="346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>8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s</w:t>
            </w:r>
            <w:proofErr w:type="spellEnd"/>
          </w:p>
          <w:p w14:paraId="179420AB" w14:textId="08EFAE1E" w:rsidR="003D67E2" w:rsidRDefault="003D67E2" w:rsidP="00A3457A">
            <w:pPr>
              <w:spacing w:before="60"/>
              <w:ind w:right="22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(3 &gt;94% id.,</w:t>
            </w:r>
          </w:p>
          <w:p w14:paraId="2D0B95A7" w14:textId="240830BE" w:rsidR="003D67E2" w:rsidRDefault="003D67E2" w:rsidP="00071E0D">
            <w:pPr>
              <w:ind w:right="346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2 67% id.,</w:t>
            </w:r>
          </w:p>
          <w:p w14:paraId="65BA1323" w14:textId="39145CAA" w:rsidR="003D67E2" w:rsidRDefault="003D67E2" w:rsidP="00071E0D">
            <w:pPr>
              <w:ind w:right="346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2 59% id.,</w:t>
            </w:r>
          </w:p>
          <w:p w14:paraId="43077198" w14:textId="3B976AE1" w:rsidR="003D67E2" w:rsidRPr="00071E0D" w:rsidRDefault="003D67E2" w:rsidP="00071E0D">
            <w:pPr>
              <w:ind w:right="346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1 51% id.)</w:t>
            </w:r>
          </w:p>
        </w:tc>
        <w:tc>
          <w:tcPr>
            <w:tcW w:w="1298" w:type="dxa"/>
          </w:tcPr>
          <w:p w14:paraId="012A8143" w14:textId="77777777" w:rsidR="003D67E2" w:rsidRDefault="003D67E2" w:rsidP="001D7A6E">
            <w:pPr>
              <w:spacing w:before="60" w:after="60"/>
              <w:ind w:right="249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>4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s</w:t>
            </w:r>
            <w:proofErr w:type="spellEnd"/>
          </w:p>
          <w:p w14:paraId="56AD8CA7" w14:textId="77777777" w:rsidR="003D67E2" w:rsidRDefault="003D67E2" w:rsidP="001D7A6E">
            <w:pPr>
              <w:ind w:right="249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(1 96% id.,</w:t>
            </w:r>
          </w:p>
          <w:p w14:paraId="733058D7" w14:textId="77777777" w:rsidR="003D67E2" w:rsidRDefault="003D67E2" w:rsidP="001D7A6E">
            <w:pPr>
              <w:ind w:right="249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1 71% id.,</w:t>
            </w:r>
          </w:p>
          <w:p w14:paraId="78E68257" w14:textId="77777777" w:rsidR="003D67E2" w:rsidRDefault="003D67E2" w:rsidP="001D7A6E">
            <w:pPr>
              <w:ind w:right="249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1 60% id.,</w:t>
            </w:r>
          </w:p>
          <w:p w14:paraId="0F9DAAFD" w14:textId="67C546C6" w:rsidR="003D67E2" w:rsidRPr="001D7A6E" w:rsidRDefault="003D67E2" w:rsidP="001D7A6E">
            <w:pPr>
              <w:ind w:right="249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1 59% id.)</w:t>
            </w:r>
          </w:p>
        </w:tc>
      </w:tr>
      <w:tr w:rsidR="003D67E2" w14:paraId="7F8C7443" w14:textId="6CDF0556" w:rsidTr="003D67E2">
        <w:trPr>
          <w:trHeight w:val="454"/>
        </w:trPr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5A33D2E1" w14:textId="2E7D17FB" w:rsidR="003D67E2" w:rsidRPr="00B75C36" w:rsidRDefault="003D67E2" w:rsidP="00B75C36">
            <w:pPr>
              <w:spacing w:before="60"/>
              <w:ind w:left="-73" w:right="-49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ARFA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</w:tcPr>
          <w:p w14:paraId="237C5247" w14:textId="511D55E6" w:rsidR="003D67E2" w:rsidRPr="00B75C36" w:rsidRDefault="003D67E2" w:rsidP="00B75C36">
            <w:pPr>
              <w:spacing w:before="60"/>
              <w:ind w:right="-112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s</w:t>
            </w:r>
            <w:proofErr w:type="spellEnd"/>
          </w:p>
          <w:p w14:paraId="2FF12846" w14:textId="77777777" w:rsidR="003D67E2" w:rsidRPr="00B75C36" w:rsidRDefault="003D67E2" w:rsidP="00B75C36">
            <w:pPr>
              <w:spacing w:before="60"/>
              <w:ind w:right="-112"/>
              <w:rPr>
                <w:rFonts w:ascii="Arial" w:hAnsi="Arial" w:cs="Arial"/>
                <w:sz w:val="16"/>
                <w:szCs w:val="16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ARFB1b (</w:t>
            </w:r>
            <w:r w:rsidRPr="00B75C36">
              <w:rPr>
                <w:rFonts w:ascii="Arial" w:hAnsi="Arial" w:cs="Arial"/>
                <w:sz w:val="16"/>
                <w:szCs w:val="16"/>
              </w:rPr>
              <w:t>At5g17060)</w:t>
            </w:r>
          </w:p>
          <w:p w14:paraId="112DE399" w14:textId="131B2AFF" w:rsidR="003D67E2" w:rsidRPr="00B75C36" w:rsidRDefault="003D67E2" w:rsidP="00B75C36">
            <w:pPr>
              <w:spacing w:after="60"/>
              <w:ind w:right="-113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</w:rPr>
              <w:t>ARFB1c (At3g03120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5B8FD25D" w14:textId="6D753B28" w:rsidR="003D67E2" w:rsidRPr="00B75C36" w:rsidRDefault="003D67E2" w:rsidP="00B75C36">
            <w:pPr>
              <w:spacing w:before="60"/>
              <w:ind w:right="21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 xml:space="preserve">3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s</w:t>
            </w:r>
            <w:proofErr w:type="spellEnd"/>
          </w:p>
          <w:p w14:paraId="19AFCE87" w14:textId="378613A0" w:rsidR="003D67E2" w:rsidRPr="00B75C36" w:rsidRDefault="003D67E2" w:rsidP="00B75C36">
            <w:pPr>
              <w:spacing w:before="60"/>
              <w:ind w:right="21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(97% id.)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09738B64" w14:textId="777F2747" w:rsidR="003D67E2" w:rsidRPr="00B75C36" w:rsidRDefault="003D67E2" w:rsidP="00B75C36">
            <w:pPr>
              <w:spacing w:before="60"/>
              <w:ind w:right="21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</w:t>
            </w:r>
            <w:proofErr w:type="spellEnd"/>
          </w:p>
          <w:p w14:paraId="3D7C8E93" w14:textId="344822DB" w:rsidR="003D67E2" w:rsidRPr="00B75C36" w:rsidRDefault="00B3496C" w:rsidP="00B75C36">
            <w:pPr>
              <w:spacing w:before="60"/>
              <w:ind w:right="21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(93</w:t>
            </w:r>
            <w:r w:rsidR="003D67E2" w:rsidRPr="00B75C36">
              <w:rPr>
                <w:rFonts w:ascii="Arial" w:hAnsi="Arial" w:cs="Arial"/>
                <w:sz w:val="16"/>
                <w:szCs w:val="16"/>
                <w:lang w:val="de-DE"/>
              </w:rPr>
              <w:t>% id.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7E1B4B8C" w14:textId="41DAF01A" w:rsidR="003D67E2" w:rsidRPr="00B75C36" w:rsidRDefault="003D67E2" w:rsidP="00B75C36">
            <w:pPr>
              <w:spacing w:before="60"/>
              <w:ind w:right="21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 xml:space="preserve">1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</w:t>
            </w:r>
            <w:proofErr w:type="spellEnd"/>
          </w:p>
          <w:p w14:paraId="3A911473" w14:textId="782E40E1" w:rsidR="003D67E2" w:rsidRPr="00B75C36" w:rsidRDefault="003D67E2" w:rsidP="00B75C36">
            <w:pPr>
              <w:spacing w:before="60"/>
              <w:ind w:right="21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(92% id.)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217BDDDE" w14:textId="34B38C6F" w:rsidR="003D67E2" w:rsidRPr="00B75C36" w:rsidRDefault="003D67E2" w:rsidP="00B75C36">
            <w:pPr>
              <w:spacing w:before="60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 xml:space="preserve">1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</w:t>
            </w:r>
            <w:proofErr w:type="spellEnd"/>
          </w:p>
          <w:p w14:paraId="54462C4F" w14:textId="27FB574E" w:rsidR="003D67E2" w:rsidRPr="00B75C36" w:rsidRDefault="003D67E2" w:rsidP="00B75C36">
            <w:pPr>
              <w:spacing w:before="60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(90% id.)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1047EF43" w14:textId="35D15419" w:rsidR="003D67E2" w:rsidRDefault="003D67E2" w:rsidP="00B75C36">
            <w:pPr>
              <w:spacing w:before="60"/>
              <w:ind w:right="346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</w:t>
            </w:r>
            <w:proofErr w:type="spellEnd"/>
          </w:p>
          <w:p w14:paraId="43AF098B" w14:textId="32B28E1F" w:rsidR="003D67E2" w:rsidRPr="00B75C36" w:rsidRDefault="003D67E2" w:rsidP="00B75C36">
            <w:pPr>
              <w:spacing w:before="60"/>
              <w:ind w:right="346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(91% id.)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17AA43C2" w14:textId="77777777" w:rsidR="003D67E2" w:rsidRDefault="003D67E2" w:rsidP="00222097">
            <w:pPr>
              <w:spacing w:before="60"/>
              <w:ind w:right="249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</w:t>
            </w:r>
            <w:proofErr w:type="spellEnd"/>
          </w:p>
          <w:p w14:paraId="79F38EB6" w14:textId="79F62770" w:rsidR="003D67E2" w:rsidRPr="00B75C36" w:rsidRDefault="003D67E2" w:rsidP="00B75C36">
            <w:pPr>
              <w:spacing w:before="60"/>
              <w:ind w:right="346"/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(89% id.)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48C99668" w14:textId="74A62683" w:rsidR="003D67E2" w:rsidRDefault="003D67E2" w:rsidP="00B75C36">
            <w:pPr>
              <w:spacing w:before="60"/>
              <w:ind w:right="346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>2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s</w:t>
            </w:r>
            <w:proofErr w:type="spellEnd"/>
          </w:p>
          <w:p w14:paraId="789BEBD2" w14:textId="77777777" w:rsidR="003D67E2" w:rsidRDefault="003D67E2" w:rsidP="00B75C36">
            <w:pPr>
              <w:spacing w:before="60"/>
              <w:ind w:right="346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(82% id.,</w:t>
            </w:r>
          </w:p>
          <w:p w14:paraId="7CCC7A60" w14:textId="6092443A" w:rsidR="003D67E2" w:rsidRPr="00B75C36" w:rsidRDefault="003D67E2" w:rsidP="00F87C9C">
            <w:pPr>
              <w:ind w:right="346"/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>50% id.)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7BA6109D" w14:textId="77777777" w:rsidR="003D67E2" w:rsidRDefault="003D67E2" w:rsidP="00B75C36">
            <w:pPr>
              <w:spacing w:before="60"/>
              <w:ind w:right="249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>1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</w:t>
            </w:r>
            <w:proofErr w:type="spellEnd"/>
          </w:p>
          <w:p w14:paraId="4B7FAB30" w14:textId="2CD84DB9" w:rsidR="003D67E2" w:rsidRPr="00B75C36" w:rsidRDefault="003D67E2" w:rsidP="00B75C36">
            <w:pPr>
              <w:spacing w:before="60"/>
              <w:ind w:right="249"/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  <w:t>(74% id.)</w:t>
            </w:r>
          </w:p>
        </w:tc>
      </w:tr>
      <w:tr w:rsidR="003D67E2" w14:paraId="33CEF246" w14:textId="2612019C" w:rsidTr="003D67E2">
        <w:trPr>
          <w:trHeight w:val="454"/>
        </w:trPr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4A553343" w14:textId="10B2C18A" w:rsidR="003D67E2" w:rsidRPr="00B75C36" w:rsidRDefault="003D67E2" w:rsidP="00DE35C9">
            <w:pPr>
              <w:spacing w:before="60"/>
              <w:ind w:left="-73" w:right="-49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ARFB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</w:tcPr>
          <w:p w14:paraId="758244FC" w14:textId="1CCDDF20" w:rsidR="003D67E2" w:rsidRPr="00B75C36" w:rsidRDefault="003D67E2" w:rsidP="00DE35C9">
            <w:pPr>
              <w:spacing w:before="60"/>
              <w:ind w:right="-112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</w:t>
            </w:r>
            <w:proofErr w:type="spellEnd"/>
          </w:p>
          <w:p w14:paraId="419C742C" w14:textId="6746D593" w:rsidR="003D67E2" w:rsidRPr="00B75C36" w:rsidRDefault="003D67E2" w:rsidP="00DE35C9">
            <w:pPr>
              <w:spacing w:before="60"/>
              <w:ind w:right="-112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</w:rPr>
              <w:t>ARFB1a (At2g15310)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2DABB2CC" w14:textId="2627D29D" w:rsidR="003D67E2" w:rsidRPr="00B75C36" w:rsidRDefault="003D67E2" w:rsidP="00DE35C9">
            <w:pPr>
              <w:spacing w:before="60"/>
              <w:ind w:right="21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 xml:space="preserve">1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</w:t>
            </w:r>
            <w:proofErr w:type="spellEnd"/>
          </w:p>
          <w:p w14:paraId="03785DC0" w14:textId="3431297E" w:rsidR="003D67E2" w:rsidRPr="00B75C36" w:rsidRDefault="003D67E2" w:rsidP="00DE35C9">
            <w:pPr>
              <w:spacing w:before="60"/>
              <w:ind w:right="21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 xml:space="preserve">(92% id.) 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132AB0C7" w14:textId="6F09B87B" w:rsidR="003D67E2" w:rsidRPr="00F130BF" w:rsidRDefault="003D67E2" w:rsidP="00DE35C9">
            <w:pPr>
              <w:spacing w:before="60"/>
              <w:ind w:right="21"/>
              <w:rPr>
                <w:rFonts w:ascii="Arial" w:hAnsi="Arial" w:cs="Arial"/>
                <w:color w:val="00B0F0"/>
                <w:sz w:val="16"/>
                <w:szCs w:val="16"/>
                <w:lang w:val="de-DE"/>
              </w:rPr>
            </w:pPr>
            <w:r w:rsidRPr="00F130BF">
              <w:rPr>
                <w:rFonts w:ascii="Arial" w:hAnsi="Arial" w:cs="Arial"/>
                <w:color w:val="00B0F0"/>
                <w:sz w:val="16"/>
                <w:szCs w:val="16"/>
                <w:lang w:val="de-DE"/>
              </w:rPr>
              <w:t xml:space="preserve">1 </w:t>
            </w:r>
            <w:proofErr w:type="spellStart"/>
            <w:r w:rsidRPr="00F130BF">
              <w:rPr>
                <w:rFonts w:ascii="Arial" w:hAnsi="Arial" w:cs="Arial"/>
                <w:color w:val="00B0F0"/>
                <w:sz w:val="16"/>
                <w:szCs w:val="16"/>
                <w:lang w:val="de-DE"/>
              </w:rPr>
              <w:t>isoform</w:t>
            </w:r>
            <w:proofErr w:type="spellEnd"/>
          </w:p>
          <w:p w14:paraId="59DA6A48" w14:textId="7B2D7F27" w:rsidR="003D67E2" w:rsidRPr="00F130BF" w:rsidRDefault="003D67E2" w:rsidP="00DE35C9">
            <w:pPr>
              <w:spacing w:before="60"/>
              <w:ind w:right="21"/>
              <w:rPr>
                <w:rFonts w:ascii="Arial" w:hAnsi="Arial" w:cs="Arial"/>
                <w:color w:val="00B0F0"/>
                <w:sz w:val="16"/>
                <w:szCs w:val="16"/>
                <w:lang w:val="de-DE"/>
              </w:rPr>
            </w:pPr>
            <w:proofErr w:type="spellStart"/>
            <w:r w:rsidRPr="00F130BF">
              <w:rPr>
                <w:rFonts w:ascii="Arial" w:hAnsi="Arial" w:cs="Arial"/>
                <w:color w:val="00B0F0"/>
                <w:sz w:val="16"/>
                <w:szCs w:val="16"/>
                <w:lang w:val="de-DE"/>
              </w:rPr>
              <w:t>mixed</w:t>
            </w:r>
            <w:proofErr w:type="spellEnd"/>
            <w:r w:rsidRPr="00F130BF">
              <w:rPr>
                <w:rFonts w:ascii="Arial" w:hAnsi="Arial" w:cs="Arial"/>
                <w:color w:val="00B0F0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F130BF">
              <w:rPr>
                <w:rFonts w:ascii="Arial" w:hAnsi="Arial" w:cs="Arial"/>
                <w:color w:val="00B0F0"/>
                <w:sz w:val="16"/>
                <w:szCs w:val="16"/>
                <w:lang w:val="de-DE"/>
              </w:rPr>
              <w:t>identity</w:t>
            </w:r>
            <w:proofErr w:type="spellEnd"/>
          </w:p>
          <w:p w14:paraId="1BE5A7D1" w14:textId="34721AE1" w:rsidR="003D67E2" w:rsidRPr="00F130BF" w:rsidRDefault="00B3496C" w:rsidP="00DE35C9">
            <w:pPr>
              <w:spacing w:before="60"/>
              <w:ind w:right="21"/>
              <w:rPr>
                <w:rFonts w:ascii="Arial" w:hAnsi="Arial" w:cs="Arial"/>
                <w:color w:val="00B0F0"/>
                <w:sz w:val="16"/>
                <w:szCs w:val="16"/>
                <w:lang w:val="de-DE"/>
              </w:rPr>
            </w:pPr>
            <w:r w:rsidRPr="00F130BF">
              <w:rPr>
                <w:rFonts w:ascii="Arial" w:hAnsi="Arial" w:cs="Arial"/>
                <w:color w:val="00B0F0"/>
                <w:sz w:val="16"/>
                <w:szCs w:val="16"/>
                <w:lang w:val="de-DE"/>
              </w:rPr>
              <w:t>(ARFB 73</w:t>
            </w:r>
            <w:r w:rsidR="003D67E2" w:rsidRPr="00F130BF">
              <w:rPr>
                <w:rFonts w:ascii="Arial" w:hAnsi="Arial" w:cs="Arial"/>
                <w:color w:val="00B0F0"/>
                <w:sz w:val="16"/>
                <w:szCs w:val="16"/>
                <w:lang w:val="de-DE"/>
              </w:rPr>
              <w:t xml:space="preserve">% id., </w:t>
            </w:r>
          </w:p>
          <w:p w14:paraId="501A2A98" w14:textId="5463B13A" w:rsidR="003D67E2" w:rsidRPr="00F130BF" w:rsidRDefault="003D67E2" w:rsidP="00DE35C9">
            <w:pPr>
              <w:spacing w:after="60"/>
              <w:ind w:right="23"/>
              <w:rPr>
                <w:rFonts w:ascii="Arial" w:hAnsi="Arial" w:cs="Arial"/>
                <w:color w:val="00B0F0"/>
                <w:sz w:val="16"/>
                <w:szCs w:val="16"/>
                <w:lang w:val="de-DE"/>
              </w:rPr>
            </w:pPr>
            <w:r w:rsidRPr="00F130BF">
              <w:rPr>
                <w:rFonts w:ascii="Arial" w:hAnsi="Arial" w:cs="Arial"/>
                <w:color w:val="00B0F0"/>
                <w:sz w:val="16"/>
                <w:szCs w:val="16"/>
                <w:lang w:val="de-DE"/>
              </w:rPr>
              <w:t>ARF1 70% id.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0B423EE6" w14:textId="439B01E2" w:rsidR="003D67E2" w:rsidRPr="00F130BF" w:rsidRDefault="003D67E2" w:rsidP="00DE35C9">
            <w:pPr>
              <w:spacing w:before="60"/>
              <w:ind w:right="21"/>
              <w:rPr>
                <w:rFonts w:ascii="Arial" w:hAnsi="Arial" w:cs="Arial"/>
                <w:color w:val="00B0F0"/>
                <w:sz w:val="16"/>
                <w:szCs w:val="16"/>
                <w:lang w:val="de-DE"/>
              </w:rPr>
            </w:pPr>
            <w:r w:rsidRPr="00F130BF">
              <w:rPr>
                <w:rFonts w:ascii="Arial" w:hAnsi="Arial" w:cs="Arial"/>
                <w:color w:val="00B0F0"/>
                <w:sz w:val="16"/>
                <w:szCs w:val="16"/>
                <w:lang w:val="de-DE"/>
              </w:rPr>
              <w:t xml:space="preserve">1 </w:t>
            </w:r>
            <w:proofErr w:type="spellStart"/>
            <w:r w:rsidRPr="00F130BF">
              <w:rPr>
                <w:rFonts w:ascii="Arial" w:hAnsi="Arial" w:cs="Arial"/>
                <w:color w:val="00B0F0"/>
                <w:sz w:val="16"/>
                <w:szCs w:val="16"/>
                <w:lang w:val="de-DE"/>
              </w:rPr>
              <w:t>isoform</w:t>
            </w:r>
            <w:proofErr w:type="spellEnd"/>
          </w:p>
          <w:p w14:paraId="551F9CF2" w14:textId="1B7405A3" w:rsidR="003D67E2" w:rsidRPr="00F130BF" w:rsidRDefault="003D67E2" w:rsidP="00DE35C9">
            <w:pPr>
              <w:spacing w:before="60"/>
              <w:ind w:right="21"/>
              <w:rPr>
                <w:rFonts w:ascii="Arial" w:hAnsi="Arial" w:cs="Arial"/>
                <w:color w:val="00B0F0"/>
                <w:sz w:val="16"/>
                <w:szCs w:val="16"/>
                <w:lang w:val="de-DE"/>
              </w:rPr>
            </w:pPr>
            <w:proofErr w:type="spellStart"/>
            <w:r w:rsidRPr="00F130BF">
              <w:rPr>
                <w:rFonts w:ascii="Arial" w:hAnsi="Arial" w:cs="Arial"/>
                <w:color w:val="00B0F0"/>
                <w:sz w:val="16"/>
                <w:szCs w:val="16"/>
                <w:lang w:val="de-DE"/>
              </w:rPr>
              <w:t>mixed</w:t>
            </w:r>
            <w:proofErr w:type="spellEnd"/>
            <w:r w:rsidRPr="00F130BF">
              <w:rPr>
                <w:rFonts w:ascii="Arial" w:hAnsi="Arial" w:cs="Arial"/>
                <w:color w:val="00B0F0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F130BF">
              <w:rPr>
                <w:rFonts w:ascii="Arial" w:hAnsi="Arial" w:cs="Arial"/>
                <w:color w:val="00B0F0"/>
                <w:sz w:val="16"/>
                <w:szCs w:val="16"/>
                <w:lang w:val="de-DE"/>
              </w:rPr>
              <w:t>identity</w:t>
            </w:r>
            <w:proofErr w:type="spellEnd"/>
          </w:p>
          <w:p w14:paraId="0F92CFAC" w14:textId="77777777" w:rsidR="003D67E2" w:rsidRPr="00F130BF" w:rsidRDefault="003D67E2" w:rsidP="00DE35C9">
            <w:pPr>
              <w:spacing w:before="60"/>
              <w:ind w:right="21"/>
              <w:rPr>
                <w:rFonts w:ascii="Arial" w:hAnsi="Arial" w:cs="Arial"/>
                <w:color w:val="00B0F0"/>
                <w:sz w:val="16"/>
                <w:szCs w:val="16"/>
                <w:lang w:val="de-DE"/>
              </w:rPr>
            </w:pPr>
            <w:r w:rsidRPr="00F130BF">
              <w:rPr>
                <w:rFonts w:ascii="Arial" w:hAnsi="Arial" w:cs="Arial"/>
                <w:color w:val="00B0F0"/>
                <w:sz w:val="16"/>
                <w:szCs w:val="16"/>
                <w:lang w:val="de-DE"/>
              </w:rPr>
              <w:t xml:space="preserve">(ARFB 60% id., </w:t>
            </w:r>
          </w:p>
          <w:p w14:paraId="6F6F98FB" w14:textId="0E35A58C" w:rsidR="003D67E2" w:rsidRPr="00F130BF" w:rsidRDefault="003D67E2" w:rsidP="00DE35C9">
            <w:pPr>
              <w:spacing w:after="60"/>
              <w:ind w:right="23"/>
              <w:rPr>
                <w:rFonts w:ascii="Arial" w:hAnsi="Arial" w:cs="Arial"/>
                <w:color w:val="00B0F0"/>
                <w:sz w:val="16"/>
                <w:szCs w:val="16"/>
                <w:lang w:val="de-DE"/>
              </w:rPr>
            </w:pPr>
            <w:r w:rsidRPr="00F130BF">
              <w:rPr>
                <w:rFonts w:ascii="Arial" w:hAnsi="Arial" w:cs="Arial"/>
                <w:color w:val="00B0F0"/>
                <w:sz w:val="16"/>
                <w:szCs w:val="16"/>
                <w:lang w:val="de-DE"/>
              </w:rPr>
              <w:t>ARF1 56% id.)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6A35A2A8" w14:textId="2622B2C2" w:rsidR="003D67E2" w:rsidRPr="00F130BF" w:rsidRDefault="003D67E2" w:rsidP="00DE35C9">
            <w:pPr>
              <w:spacing w:before="60"/>
              <w:rPr>
                <w:rFonts w:ascii="Arial" w:hAnsi="Arial" w:cs="Arial"/>
                <w:color w:val="FF0000"/>
                <w:sz w:val="16"/>
                <w:szCs w:val="16"/>
                <w:lang w:val="de-DE"/>
              </w:rPr>
            </w:pPr>
            <w:r w:rsidRPr="00F130BF">
              <w:rPr>
                <w:rFonts w:ascii="Arial" w:hAnsi="Arial" w:cs="Arial"/>
                <w:color w:val="FF0000"/>
                <w:sz w:val="16"/>
                <w:szCs w:val="16"/>
                <w:lang w:val="de-DE"/>
              </w:rPr>
              <w:t xml:space="preserve">Not </w:t>
            </w:r>
            <w:proofErr w:type="spellStart"/>
            <w:r w:rsidRPr="00F130BF">
              <w:rPr>
                <w:rFonts w:ascii="Arial" w:hAnsi="Arial" w:cs="Arial"/>
                <w:color w:val="FF0000"/>
                <w:sz w:val="16"/>
                <w:szCs w:val="16"/>
                <w:lang w:val="de-DE"/>
              </w:rPr>
              <w:t>present</w:t>
            </w:r>
            <w:proofErr w:type="spellEnd"/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0C6DAE35" w14:textId="1AB79534" w:rsidR="003D67E2" w:rsidRPr="00F130BF" w:rsidRDefault="003D67E2" w:rsidP="00DE35C9">
            <w:pPr>
              <w:spacing w:before="60"/>
              <w:ind w:right="346"/>
              <w:rPr>
                <w:rFonts w:ascii="Arial" w:hAnsi="Arial" w:cs="Arial"/>
                <w:color w:val="FF0000"/>
                <w:sz w:val="16"/>
                <w:szCs w:val="16"/>
                <w:lang w:val="de-DE"/>
              </w:rPr>
            </w:pPr>
            <w:r w:rsidRPr="00F130BF">
              <w:rPr>
                <w:rFonts w:ascii="Arial" w:hAnsi="Arial" w:cs="Arial"/>
                <w:color w:val="FF0000"/>
                <w:sz w:val="16"/>
                <w:szCs w:val="16"/>
                <w:lang w:val="de-DE"/>
              </w:rPr>
              <w:t xml:space="preserve">Not </w:t>
            </w:r>
            <w:proofErr w:type="spellStart"/>
            <w:r w:rsidRPr="00F130BF">
              <w:rPr>
                <w:rFonts w:ascii="Arial" w:hAnsi="Arial" w:cs="Arial"/>
                <w:color w:val="FF0000"/>
                <w:sz w:val="16"/>
                <w:szCs w:val="16"/>
                <w:lang w:val="de-DE"/>
              </w:rPr>
              <w:t>present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765FB9D3" w14:textId="7353FC34" w:rsidR="003D67E2" w:rsidRPr="00F130BF" w:rsidRDefault="003D67E2" w:rsidP="00A3457A">
            <w:pPr>
              <w:spacing w:before="60"/>
              <w:rPr>
                <w:rFonts w:ascii="Arial" w:hAnsi="Arial" w:cs="Arial"/>
                <w:color w:val="FF0000"/>
                <w:sz w:val="16"/>
                <w:szCs w:val="16"/>
                <w:lang w:val="de-DE"/>
              </w:rPr>
            </w:pPr>
            <w:r w:rsidRPr="00F130BF">
              <w:rPr>
                <w:rFonts w:ascii="Arial" w:hAnsi="Arial" w:cs="Arial"/>
                <w:color w:val="FF0000"/>
                <w:sz w:val="16"/>
                <w:szCs w:val="16"/>
                <w:lang w:val="de-DE"/>
              </w:rPr>
              <w:t xml:space="preserve">Not </w:t>
            </w:r>
            <w:proofErr w:type="spellStart"/>
            <w:r w:rsidRPr="00F130BF">
              <w:rPr>
                <w:rFonts w:ascii="Arial" w:hAnsi="Arial" w:cs="Arial"/>
                <w:color w:val="FF0000"/>
                <w:sz w:val="16"/>
                <w:szCs w:val="16"/>
                <w:lang w:val="de-DE"/>
              </w:rPr>
              <w:t>present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63194CDE" w14:textId="6617AB64" w:rsidR="003D67E2" w:rsidRPr="00F130BF" w:rsidRDefault="003D67E2" w:rsidP="00A3457A">
            <w:pPr>
              <w:spacing w:before="60"/>
              <w:rPr>
                <w:rFonts w:ascii="Arial" w:hAnsi="Arial" w:cs="Arial"/>
                <w:color w:val="FF0000"/>
                <w:sz w:val="16"/>
                <w:szCs w:val="16"/>
                <w:lang w:val="de-DE"/>
              </w:rPr>
            </w:pPr>
            <w:r w:rsidRPr="00F130BF">
              <w:rPr>
                <w:rFonts w:ascii="Arial" w:hAnsi="Arial" w:cs="Arial"/>
                <w:color w:val="FF0000"/>
                <w:sz w:val="16"/>
                <w:szCs w:val="16"/>
                <w:lang w:val="de-DE"/>
              </w:rPr>
              <w:t xml:space="preserve">Not </w:t>
            </w:r>
            <w:proofErr w:type="spellStart"/>
            <w:r w:rsidRPr="00F130BF">
              <w:rPr>
                <w:rFonts w:ascii="Arial" w:hAnsi="Arial" w:cs="Arial"/>
                <w:color w:val="FF0000"/>
                <w:sz w:val="16"/>
                <w:szCs w:val="16"/>
                <w:lang w:val="de-DE"/>
              </w:rPr>
              <w:t>present</w:t>
            </w:r>
            <w:proofErr w:type="spellEnd"/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0B82979C" w14:textId="77777777" w:rsidR="003D67E2" w:rsidRPr="00F130BF" w:rsidRDefault="003D67E2" w:rsidP="009F63FA">
            <w:pPr>
              <w:ind w:right="249"/>
              <w:rPr>
                <w:rFonts w:ascii="Arial" w:hAnsi="Arial" w:cs="Arial"/>
                <w:color w:val="00B0F0"/>
                <w:sz w:val="16"/>
                <w:szCs w:val="16"/>
                <w:lang w:val="de-DE"/>
              </w:rPr>
            </w:pPr>
            <w:proofErr w:type="spellStart"/>
            <w:r w:rsidRPr="00F130BF">
              <w:rPr>
                <w:rFonts w:ascii="Arial" w:hAnsi="Arial" w:cs="Arial"/>
                <w:color w:val="00B0F0"/>
                <w:sz w:val="16"/>
                <w:szCs w:val="16"/>
                <w:lang w:val="de-DE"/>
              </w:rPr>
              <w:t>low</w:t>
            </w:r>
            <w:proofErr w:type="spellEnd"/>
            <w:r w:rsidRPr="00F130BF">
              <w:rPr>
                <w:rFonts w:ascii="Arial" w:hAnsi="Arial" w:cs="Arial"/>
                <w:color w:val="00B0F0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F130BF">
              <w:rPr>
                <w:rFonts w:ascii="Arial" w:hAnsi="Arial" w:cs="Arial"/>
                <w:color w:val="00B0F0"/>
                <w:sz w:val="16"/>
                <w:szCs w:val="16"/>
                <w:lang w:val="de-DE"/>
              </w:rPr>
              <w:t>mixed</w:t>
            </w:r>
            <w:proofErr w:type="spellEnd"/>
            <w:r w:rsidRPr="00F130BF">
              <w:rPr>
                <w:rFonts w:ascii="Arial" w:hAnsi="Arial" w:cs="Arial"/>
                <w:color w:val="00B0F0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F130BF">
              <w:rPr>
                <w:rFonts w:ascii="Arial" w:hAnsi="Arial" w:cs="Arial"/>
                <w:color w:val="00B0F0"/>
                <w:sz w:val="16"/>
                <w:szCs w:val="16"/>
                <w:lang w:val="de-DE"/>
              </w:rPr>
              <w:t>identity</w:t>
            </w:r>
            <w:proofErr w:type="spellEnd"/>
          </w:p>
          <w:p w14:paraId="661C51B6" w14:textId="77777777" w:rsidR="003D67E2" w:rsidRPr="00F130BF" w:rsidRDefault="003D67E2" w:rsidP="009F63FA">
            <w:pPr>
              <w:ind w:right="37"/>
              <w:rPr>
                <w:rFonts w:ascii="Arial" w:hAnsi="Arial" w:cs="Arial"/>
                <w:color w:val="00B0F0"/>
                <w:sz w:val="16"/>
                <w:szCs w:val="16"/>
                <w:lang w:val="de-DE"/>
              </w:rPr>
            </w:pPr>
            <w:r w:rsidRPr="00F130BF">
              <w:rPr>
                <w:rFonts w:ascii="Arial" w:hAnsi="Arial" w:cs="Arial"/>
                <w:color w:val="00B0F0"/>
                <w:sz w:val="16"/>
                <w:szCs w:val="16"/>
                <w:lang w:val="de-DE"/>
              </w:rPr>
              <w:t>(ARL2 37%,</w:t>
            </w:r>
          </w:p>
          <w:p w14:paraId="5CA6DBD4" w14:textId="75DC65D2" w:rsidR="003D67E2" w:rsidRPr="00B75C36" w:rsidRDefault="003D67E2" w:rsidP="009F63FA">
            <w:pPr>
              <w:ind w:right="37"/>
              <w:rPr>
                <w:rFonts w:ascii="Arial" w:hAnsi="Arial" w:cs="Arial"/>
                <w:color w:val="000000" w:themeColor="text1"/>
                <w:sz w:val="16"/>
                <w:szCs w:val="16"/>
                <w:lang w:val="de-DE"/>
              </w:rPr>
            </w:pPr>
            <w:r w:rsidRPr="00F130BF">
              <w:rPr>
                <w:rFonts w:ascii="Arial" w:hAnsi="Arial" w:cs="Arial"/>
                <w:color w:val="00B0F0"/>
                <w:sz w:val="16"/>
                <w:szCs w:val="16"/>
                <w:lang w:val="de-DE"/>
              </w:rPr>
              <w:t>A</w:t>
            </w:r>
            <w:bookmarkStart w:id="0" w:name="_GoBack"/>
            <w:bookmarkEnd w:id="0"/>
            <w:r w:rsidRPr="00F130BF">
              <w:rPr>
                <w:rFonts w:ascii="Arial" w:hAnsi="Arial" w:cs="Arial"/>
                <w:color w:val="00B0F0"/>
                <w:sz w:val="16"/>
                <w:szCs w:val="16"/>
                <w:lang w:val="de-DE"/>
              </w:rPr>
              <w:t>RFB 40%)</w:t>
            </w:r>
          </w:p>
        </w:tc>
      </w:tr>
      <w:tr w:rsidR="003D67E2" w14:paraId="0F835CE6" w14:textId="45667288" w:rsidTr="003D67E2">
        <w:trPr>
          <w:trHeight w:val="454"/>
        </w:trPr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25313907" w14:textId="09A53ABD" w:rsidR="003D67E2" w:rsidRPr="00B75C36" w:rsidRDefault="003D67E2" w:rsidP="00DE35C9">
            <w:pPr>
              <w:spacing w:before="60"/>
              <w:ind w:left="-73" w:right="-49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ARFD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</w:tcPr>
          <w:p w14:paraId="692800E8" w14:textId="2F200393" w:rsidR="003D67E2" w:rsidRPr="00B75C36" w:rsidRDefault="003D67E2" w:rsidP="00DE35C9">
            <w:pPr>
              <w:spacing w:before="60"/>
              <w:ind w:right="-112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s</w:t>
            </w:r>
            <w:proofErr w:type="spellEnd"/>
          </w:p>
          <w:p w14:paraId="23558AFE" w14:textId="77777777" w:rsidR="003D67E2" w:rsidRPr="00B75C36" w:rsidRDefault="003D67E2" w:rsidP="00DE35C9">
            <w:pPr>
              <w:spacing w:before="60"/>
              <w:ind w:right="-112"/>
              <w:rPr>
                <w:rFonts w:ascii="Arial" w:hAnsi="Arial" w:cs="Arial"/>
                <w:sz w:val="16"/>
                <w:szCs w:val="16"/>
              </w:rPr>
            </w:pPr>
            <w:r w:rsidRPr="00B75C36">
              <w:rPr>
                <w:rFonts w:ascii="Arial" w:hAnsi="Arial" w:cs="Arial"/>
                <w:sz w:val="16"/>
                <w:szCs w:val="16"/>
              </w:rPr>
              <w:t>AtARFD1a (At1g02440)</w:t>
            </w:r>
          </w:p>
          <w:p w14:paraId="6C6593F6" w14:textId="2DBA518D" w:rsidR="003D67E2" w:rsidRPr="00B75C36" w:rsidRDefault="003D67E2" w:rsidP="00DE35C9">
            <w:pPr>
              <w:spacing w:after="60"/>
              <w:ind w:right="-113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</w:rPr>
              <w:t>AtARFD1b (At1g02430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58009DB9" w14:textId="675C2A2C" w:rsidR="003D67E2" w:rsidRPr="00B75C36" w:rsidRDefault="003D67E2" w:rsidP="00DE35C9">
            <w:pPr>
              <w:spacing w:before="60"/>
              <w:ind w:right="-86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 xml:space="preserve">1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</w:t>
            </w:r>
            <w:proofErr w:type="spellEnd"/>
          </w:p>
          <w:p w14:paraId="1777DD14" w14:textId="2AAFB453" w:rsidR="003D67E2" w:rsidRPr="00B75C36" w:rsidRDefault="003D67E2" w:rsidP="00DE35C9">
            <w:pPr>
              <w:spacing w:before="60"/>
              <w:ind w:right="-86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(78% id.)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4D090165" w14:textId="3BB12F7F" w:rsidR="003D67E2" w:rsidRPr="00F130BF" w:rsidRDefault="003D67E2" w:rsidP="00DE35C9">
            <w:pPr>
              <w:spacing w:before="60"/>
              <w:ind w:right="249"/>
              <w:rPr>
                <w:rFonts w:ascii="Arial" w:hAnsi="Arial" w:cs="Arial"/>
                <w:color w:val="FF0000"/>
                <w:sz w:val="16"/>
                <w:szCs w:val="16"/>
                <w:lang w:val="de-DE"/>
              </w:rPr>
            </w:pPr>
            <w:r w:rsidRPr="00F130BF">
              <w:rPr>
                <w:rFonts w:ascii="Arial" w:hAnsi="Arial" w:cs="Arial"/>
                <w:color w:val="FF0000"/>
                <w:sz w:val="16"/>
                <w:szCs w:val="16"/>
                <w:lang w:val="de-DE"/>
              </w:rPr>
              <w:t xml:space="preserve">Not </w:t>
            </w:r>
            <w:proofErr w:type="spellStart"/>
            <w:r w:rsidRPr="00F130BF">
              <w:rPr>
                <w:rFonts w:ascii="Arial" w:hAnsi="Arial" w:cs="Arial"/>
                <w:color w:val="FF0000"/>
                <w:sz w:val="16"/>
                <w:szCs w:val="16"/>
                <w:lang w:val="de-DE"/>
              </w:rPr>
              <w:t>present</w:t>
            </w:r>
            <w:proofErr w:type="spellEnd"/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4A0A840E" w14:textId="16E0E6F5" w:rsidR="003D67E2" w:rsidRPr="00F130BF" w:rsidRDefault="003D67E2" w:rsidP="00DE35C9">
            <w:pPr>
              <w:spacing w:before="60"/>
              <w:ind w:right="249"/>
              <w:rPr>
                <w:rFonts w:ascii="Arial" w:hAnsi="Arial" w:cs="Arial"/>
                <w:color w:val="FF0000"/>
                <w:sz w:val="16"/>
                <w:szCs w:val="16"/>
                <w:lang w:val="de-DE"/>
              </w:rPr>
            </w:pPr>
            <w:r w:rsidRPr="00F130BF">
              <w:rPr>
                <w:rFonts w:ascii="Arial" w:hAnsi="Arial" w:cs="Arial"/>
                <w:color w:val="FF0000"/>
                <w:sz w:val="16"/>
                <w:szCs w:val="16"/>
                <w:lang w:val="de-DE"/>
              </w:rPr>
              <w:t xml:space="preserve">Not </w:t>
            </w:r>
            <w:proofErr w:type="spellStart"/>
            <w:r w:rsidRPr="00F130BF">
              <w:rPr>
                <w:rFonts w:ascii="Arial" w:hAnsi="Arial" w:cs="Arial"/>
                <w:color w:val="FF0000"/>
                <w:sz w:val="16"/>
                <w:szCs w:val="16"/>
                <w:lang w:val="de-DE"/>
              </w:rPr>
              <w:t>present</w:t>
            </w:r>
            <w:proofErr w:type="spellEnd"/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7B83CF8C" w14:textId="1C307846" w:rsidR="003D67E2" w:rsidRPr="00F130BF" w:rsidRDefault="003D67E2" w:rsidP="00DE35C9">
            <w:pPr>
              <w:spacing w:before="60"/>
              <w:rPr>
                <w:rFonts w:ascii="Arial" w:hAnsi="Arial" w:cs="Arial"/>
                <w:color w:val="FF0000"/>
                <w:sz w:val="16"/>
                <w:szCs w:val="16"/>
                <w:lang w:val="de-DE"/>
              </w:rPr>
            </w:pPr>
            <w:r w:rsidRPr="00F130BF">
              <w:rPr>
                <w:rFonts w:ascii="Arial" w:hAnsi="Arial" w:cs="Arial"/>
                <w:color w:val="FF0000"/>
                <w:sz w:val="16"/>
                <w:szCs w:val="16"/>
                <w:lang w:val="de-DE"/>
              </w:rPr>
              <w:t xml:space="preserve">Not </w:t>
            </w:r>
            <w:proofErr w:type="spellStart"/>
            <w:r w:rsidRPr="00F130BF">
              <w:rPr>
                <w:rFonts w:ascii="Arial" w:hAnsi="Arial" w:cs="Arial"/>
                <w:color w:val="FF0000"/>
                <w:sz w:val="16"/>
                <w:szCs w:val="16"/>
                <w:lang w:val="de-DE"/>
              </w:rPr>
              <w:t>present</w:t>
            </w:r>
            <w:proofErr w:type="spellEnd"/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130961C7" w14:textId="2BFDD875" w:rsidR="003D67E2" w:rsidRPr="00F130BF" w:rsidRDefault="003D67E2" w:rsidP="00DE35C9">
            <w:pPr>
              <w:spacing w:before="60"/>
              <w:ind w:right="199"/>
              <w:rPr>
                <w:rFonts w:ascii="Arial" w:hAnsi="Arial" w:cs="Arial"/>
                <w:color w:val="FF0000"/>
                <w:sz w:val="16"/>
                <w:szCs w:val="16"/>
                <w:lang w:val="de-DE"/>
              </w:rPr>
            </w:pPr>
            <w:r w:rsidRPr="00F130BF">
              <w:rPr>
                <w:rFonts w:ascii="Arial" w:hAnsi="Arial" w:cs="Arial"/>
                <w:color w:val="FF0000"/>
                <w:sz w:val="16"/>
                <w:szCs w:val="16"/>
                <w:lang w:val="de-DE"/>
              </w:rPr>
              <w:t xml:space="preserve">Not </w:t>
            </w:r>
            <w:proofErr w:type="spellStart"/>
            <w:r w:rsidRPr="00F130BF">
              <w:rPr>
                <w:rFonts w:ascii="Arial" w:hAnsi="Arial" w:cs="Arial"/>
                <w:color w:val="FF0000"/>
                <w:sz w:val="16"/>
                <w:szCs w:val="16"/>
                <w:lang w:val="de-DE"/>
              </w:rPr>
              <w:t>present</w:t>
            </w:r>
            <w:proofErr w:type="spellEnd"/>
            <w:r w:rsidRPr="00F130BF">
              <w:rPr>
                <w:rFonts w:ascii="Arial" w:hAnsi="Arial" w:cs="Arial"/>
                <w:color w:val="FF0000"/>
                <w:sz w:val="16"/>
                <w:szCs w:val="16"/>
                <w:lang w:val="de-DE"/>
              </w:rPr>
              <w:t>.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3C553896" w14:textId="77FF554B" w:rsidR="003D67E2" w:rsidRPr="00F130BF" w:rsidRDefault="003D67E2" w:rsidP="00A3457A">
            <w:pPr>
              <w:spacing w:before="60"/>
              <w:ind w:right="160"/>
              <w:rPr>
                <w:rFonts w:ascii="Arial" w:hAnsi="Arial" w:cs="Arial"/>
                <w:color w:val="FF0000"/>
                <w:sz w:val="16"/>
                <w:szCs w:val="16"/>
                <w:lang w:val="de-DE"/>
              </w:rPr>
            </w:pPr>
            <w:r w:rsidRPr="00F130BF">
              <w:rPr>
                <w:rFonts w:ascii="Arial" w:hAnsi="Arial" w:cs="Arial"/>
                <w:color w:val="FF0000"/>
                <w:sz w:val="16"/>
                <w:szCs w:val="16"/>
                <w:lang w:val="de-DE"/>
              </w:rPr>
              <w:t xml:space="preserve">Not </w:t>
            </w:r>
            <w:proofErr w:type="spellStart"/>
            <w:r w:rsidRPr="00F130BF">
              <w:rPr>
                <w:rFonts w:ascii="Arial" w:hAnsi="Arial" w:cs="Arial"/>
                <w:color w:val="FF0000"/>
                <w:sz w:val="16"/>
                <w:szCs w:val="16"/>
                <w:lang w:val="de-DE"/>
              </w:rPr>
              <w:t>present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2835F3B8" w14:textId="4FBC4248" w:rsidR="003D67E2" w:rsidRPr="00F130BF" w:rsidRDefault="003D67E2" w:rsidP="00A3457A">
            <w:pPr>
              <w:spacing w:before="60"/>
              <w:ind w:right="160"/>
              <w:rPr>
                <w:rFonts w:ascii="Arial" w:hAnsi="Arial" w:cs="Arial"/>
                <w:color w:val="FF0000"/>
                <w:sz w:val="16"/>
                <w:szCs w:val="16"/>
                <w:lang w:val="de-DE"/>
              </w:rPr>
            </w:pPr>
            <w:r w:rsidRPr="00F130BF">
              <w:rPr>
                <w:rFonts w:ascii="Arial" w:hAnsi="Arial" w:cs="Arial"/>
                <w:color w:val="FF0000"/>
                <w:sz w:val="16"/>
                <w:szCs w:val="16"/>
                <w:lang w:val="de-DE"/>
              </w:rPr>
              <w:t xml:space="preserve">Not </w:t>
            </w:r>
            <w:proofErr w:type="spellStart"/>
            <w:r w:rsidRPr="00F130BF">
              <w:rPr>
                <w:rFonts w:ascii="Arial" w:hAnsi="Arial" w:cs="Arial"/>
                <w:color w:val="FF0000"/>
                <w:sz w:val="16"/>
                <w:szCs w:val="16"/>
                <w:lang w:val="de-DE"/>
              </w:rPr>
              <w:t>present</w:t>
            </w:r>
            <w:proofErr w:type="spellEnd"/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38D3B050" w14:textId="0EF6BACE" w:rsidR="003D67E2" w:rsidRPr="00F130BF" w:rsidRDefault="003D67E2" w:rsidP="00A3457A">
            <w:pPr>
              <w:spacing w:before="60"/>
              <w:ind w:right="44"/>
              <w:rPr>
                <w:rFonts w:ascii="Arial" w:hAnsi="Arial" w:cs="Arial"/>
                <w:color w:val="FF0000"/>
                <w:sz w:val="16"/>
                <w:szCs w:val="16"/>
                <w:lang w:val="de-DE"/>
              </w:rPr>
            </w:pPr>
            <w:r w:rsidRPr="00F130BF">
              <w:rPr>
                <w:rFonts w:ascii="Arial" w:hAnsi="Arial" w:cs="Arial"/>
                <w:color w:val="FF0000"/>
                <w:sz w:val="16"/>
                <w:szCs w:val="16"/>
                <w:lang w:val="de-DE"/>
              </w:rPr>
              <w:t xml:space="preserve">Not </w:t>
            </w:r>
            <w:proofErr w:type="spellStart"/>
            <w:r w:rsidRPr="00F130BF">
              <w:rPr>
                <w:rFonts w:ascii="Arial" w:hAnsi="Arial" w:cs="Arial"/>
                <w:color w:val="FF0000"/>
                <w:sz w:val="16"/>
                <w:szCs w:val="16"/>
                <w:lang w:val="de-DE"/>
              </w:rPr>
              <w:t>present</w:t>
            </w:r>
            <w:proofErr w:type="spellEnd"/>
            <w:r w:rsidRPr="00F130BF">
              <w:rPr>
                <w:rFonts w:ascii="Arial" w:hAnsi="Arial" w:cs="Arial"/>
                <w:color w:val="FF0000"/>
                <w:sz w:val="16"/>
                <w:szCs w:val="16"/>
                <w:lang w:val="de-DE"/>
              </w:rPr>
              <w:t>.</w:t>
            </w:r>
          </w:p>
        </w:tc>
      </w:tr>
      <w:tr w:rsidR="003D67E2" w14:paraId="07EA4D5F" w14:textId="0FD53279" w:rsidTr="003D67E2">
        <w:trPr>
          <w:trHeight w:val="757"/>
        </w:trPr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3D8F8DF7" w14:textId="612E4655" w:rsidR="003D67E2" w:rsidRPr="00B75C36" w:rsidRDefault="003D67E2" w:rsidP="00DE35C9">
            <w:pPr>
              <w:spacing w:before="60"/>
              <w:ind w:left="-73" w:right="-49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ARL1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</w:tcPr>
          <w:p w14:paraId="6BA0128C" w14:textId="7439BCE5" w:rsidR="003D67E2" w:rsidRPr="00B75C36" w:rsidRDefault="003D67E2" w:rsidP="00DE35C9">
            <w:pPr>
              <w:spacing w:before="60"/>
              <w:ind w:right="-112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</w:t>
            </w:r>
            <w:proofErr w:type="spellEnd"/>
          </w:p>
          <w:p w14:paraId="36A1EC6D" w14:textId="25F45B3C" w:rsidR="003D67E2" w:rsidRDefault="003D67E2" w:rsidP="00DE35C9">
            <w:pPr>
              <w:spacing w:before="60"/>
              <w:ind w:right="-112"/>
              <w:rPr>
                <w:rFonts w:ascii="Arial" w:hAnsi="Arial" w:cs="Arial"/>
                <w:sz w:val="16"/>
                <w:szCs w:val="16"/>
              </w:rPr>
            </w:pPr>
            <w:r w:rsidRPr="00B75C36">
              <w:rPr>
                <w:rFonts w:ascii="Arial" w:hAnsi="Arial" w:cs="Arial"/>
                <w:sz w:val="16"/>
                <w:szCs w:val="16"/>
              </w:rPr>
              <w:t>ARF3</w:t>
            </w:r>
            <w:r>
              <w:rPr>
                <w:rFonts w:ascii="Arial" w:hAnsi="Arial" w:cs="Arial"/>
                <w:sz w:val="16"/>
                <w:szCs w:val="16"/>
              </w:rPr>
              <w:t>/</w:t>
            </w:r>
            <w:r w:rsidRPr="00B75C36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ARFC1b</w:t>
            </w:r>
            <w:r w:rsidRPr="00B75C3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47460F3A" w14:textId="7CF7E716" w:rsidR="003D67E2" w:rsidRPr="00B75C36" w:rsidRDefault="003D67E2" w:rsidP="00DE35C9">
            <w:pPr>
              <w:spacing w:after="60"/>
              <w:ind w:right="-113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</w:rPr>
              <w:t>(At2g24765)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31A5A021" w14:textId="38F11DA7" w:rsidR="003D67E2" w:rsidRPr="00B75C36" w:rsidRDefault="003D67E2" w:rsidP="00DE35C9">
            <w:pPr>
              <w:spacing w:before="60"/>
              <w:ind w:right="21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 xml:space="preserve">4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s</w:t>
            </w:r>
            <w:proofErr w:type="spellEnd"/>
          </w:p>
          <w:p w14:paraId="11A8840B" w14:textId="39FCF2DF" w:rsidR="003D67E2" w:rsidRPr="00B75C36" w:rsidRDefault="003D67E2" w:rsidP="00DE35C9">
            <w:pPr>
              <w:spacing w:before="60"/>
              <w:ind w:right="21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(96% id.)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37FE2988" w14:textId="6797890B" w:rsidR="003D67E2" w:rsidRPr="00B75C36" w:rsidRDefault="003D67E2" w:rsidP="00DE35C9">
            <w:pPr>
              <w:spacing w:before="60"/>
              <w:ind w:right="21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 xml:space="preserve">1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</w:t>
            </w:r>
            <w:proofErr w:type="spellEnd"/>
          </w:p>
          <w:p w14:paraId="7ED2AD6F" w14:textId="2C8C1C0D" w:rsidR="003D67E2" w:rsidRPr="00B75C36" w:rsidRDefault="003D67E2" w:rsidP="00DE35C9">
            <w:pPr>
              <w:spacing w:before="60"/>
              <w:ind w:right="21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(93% id.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161CE9CE" w14:textId="5DABA969" w:rsidR="003D67E2" w:rsidRPr="00B75C36" w:rsidRDefault="003D67E2" w:rsidP="00DE35C9">
            <w:pPr>
              <w:spacing w:before="60"/>
              <w:ind w:right="21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 xml:space="preserve">1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</w:t>
            </w:r>
            <w:proofErr w:type="spellEnd"/>
          </w:p>
          <w:p w14:paraId="0AFD6FBA" w14:textId="6E423776" w:rsidR="003D67E2" w:rsidRPr="00B75C36" w:rsidRDefault="003D67E2" w:rsidP="00DE35C9">
            <w:pPr>
              <w:spacing w:before="60"/>
              <w:ind w:right="21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(95% id.)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156B7D8C" w14:textId="58F1DCF8" w:rsidR="003D67E2" w:rsidRPr="00B75C36" w:rsidRDefault="003D67E2" w:rsidP="00DE35C9">
            <w:pPr>
              <w:spacing w:before="60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 xml:space="preserve">1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</w:t>
            </w:r>
            <w:proofErr w:type="spellEnd"/>
          </w:p>
          <w:p w14:paraId="3A172EDF" w14:textId="57BC116A" w:rsidR="003D67E2" w:rsidRPr="00B75C36" w:rsidRDefault="003D67E2" w:rsidP="00DE35C9">
            <w:pPr>
              <w:spacing w:before="60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(92% id.)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17FAA9E9" w14:textId="762A46F0" w:rsidR="003D67E2" w:rsidRDefault="003D67E2" w:rsidP="00DE35C9">
            <w:pPr>
              <w:spacing w:before="60"/>
              <w:ind w:right="346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</w:t>
            </w:r>
            <w:proofErr w:type="spellEnd"/>
          </w:p>
          <w:p w14:paraId="06C517B5" w14:textId="06551063" w:rsidR="003D67E2" w:rsidRPr="00B75C36" w:rsidRDefault="003D67E2" w:rsidP="00DE35C9">
            <w:pPr>
              <w:spacing w:before="60"/>
              <w:ind w:right="346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(90% id.)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19780892" w14:textId="77777777" w:rsidR="003D67E2" w:rsidRDefault="003D67E2" w:rsidP="00222097">
            <w:pPr>
              <w:spacing w:before="60"/>
              <w:ind w:right="249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</w:t>
            </w:r>
            <w:proofErr w:type="spellEnd"/>
          </w:p>
          <w:p w14:paraId="4626B05F" w14:textId="2CED994A" w:rsidR="003D67E2" w:rsidRPr="00B75C36" w:rsidRDefault="003D67E2" w:rsidP="00DE35C9">
            <w:pPr>
              <w:spacing w:before="60"/>
              <w:ind w:right="346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(90% id.)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59D63E46" w14:textId="490102C4" w:rsidR="003D67E2" w:rsidRDefault="003D67E2" w:rsidP="00DE35C9">
            <w:pPr>
              <w:spacing w:before="60"/>
              <w:ind w:right="346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</w:t>
            </w:r>
            <w:proofErr w:type="spellEnd"/>
          </w:p>
          <w:p w14:paraId="047F863A" w14:textId="0B1FEB82" w:rsidR="003D67E2" w:rsidRPr="00B75C36" w:rsidRDefault="003D67E2" w:rsidP="00DE35C9">
            <w:pPr>
              <w:spacing w:before="60"/>
              <w:ind w:right="346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(88% id.)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20CD18B5" w14:textId="77777777" w:rsidR="003D67E2" w:rsidRDefault="003D67E2" w:rsidP="00DE35C9">
            <w:pPr>
              <w:spacing w:before="60"/>
              <w:ind w:right="249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s</w:t>
            </w:r>
            <w:proofErr w:type="spellEnd"/>
          </w:p>
          <w:p w14:paraId="16391244" w14:textId="77777777" w:rsidR="003D67E2" w:rsidRDefault="003D67E2" w:rsidP="00DE35C9">
            <w:pPr>
              <w:spacing w:before="60"/>
              <w:ind w:right="249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(85% id.,</w:t>
            </w:r>
          </w:p>
          <w:p w14:paraId="2B4D0895" w14:textId="267E899B" w:rsidR="003D67E2" w:rsidRPr="00B75C36" w:rsidRDefault="003D67E2" w:rsidP="001D7A6E">
            <w:pPr>
              <w:ind w:right="249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40% id.)</w:t>
            </w:r>
          </w:p>
        </w:tc>
      </w:tr>
      <w:tr w:rsidR="003D67E2" w14:paraId="17148643" w14:textId="294BCD5F" w:rsidTr="003D67E2">
        <w:trPr>
          <w:trHeight w:val="454"/>
        </w:trPr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42A6E2EB" w14:textId="474D186D" w:rsidR="003D67E2" w:rsidRPr="00B75C36" w:rsidRDefault="003D67E2" w:rsidP="00DE35C9">
            <w:pPr>
              <w:spacing w:before="60"/>
              <w:ind w:left="-73" w:right="-49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ARL2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</w:tcPr>
          <w:p w14:paraId="037B35A7" w14:textId="2A0C67A6" w:rsidR="003D67E2" w:rsidRPr="00B75C36" w:rsidRDefault="003D67E2" w:rsidP="00DE35C9">
            <w:pPr>
              <w:spacing w:before="60"/>
              <w:ind w:right="-112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</w:t>
            </w:r>
            <w:proofErr w:type="spellEnd"/>
          </w:p>
          <w:p w14:paraId="69003687" w14:textId="0308FD91" w:rsidR="003D67E2" w:rsidRDefault="003D67E2" w:rsidP="00DE35C9">
            <w:pPr>
              <w:spacing w:before="60"/>
              <w:ind w:right="-112"/>
              <w:rPr>
                <w:rFonts w:ascii="Arial" w:hAnsi="Arial" w:cs="Arial"/>
                <w:sz w:val="16"/>
                <w:szCs w:val="16"/>
              </w:rPr>
            </w:pPr>
            <w:r w:rsidRPr="00B75C36">
              <w:rPr>
                <w:rFonts w:ascii="Arial" w:hAnsi="Arial" w:cs="Arial"/>
                <w:sz w:val="16"/>
                <w:szCs w:val="16"/>
              </w:rPr>
              <w:t xml:space="preserve">ARLC1/HAL </w:t>
            </w:r>
          </w:p>
          <w:p w14:paraId="175C2E0F" w14:textId="4838D533" w:rsidR="003D67E2" w:rsidRPr="00B75C36" w:rsidRDefault="003D67E2" w:rsidP="00DE35C9">
            <w:pPr>
              <w:spacing w:after="60"/>
              <w:ind w:right="-113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</w:rPr>
              <w:t>(At2g18390)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7D568979" w14:textId="20C91688" w:rsidR="003D67E2" w:rsidRPr="00B75C36" w:rsidRDefault="003D67E2" w:rsidP="00DE35C9">
            <w:pPr>
              <w:spacing w:before="60"/>
              <w:ind w:right="21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 xml:space="preserve">1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</w:t>
            </w:r>
            <w:proofErr w:type="spellEnd"/>
          </w:p>
          <w:p w14:paraId="56AD45D4" w14:textId="7BE4DE77" w:rsidR="003D67E2" w:rsidRPr="00B75C36" w:rsidRDefault="003D67E2" w:rsidP="00DE35C9">
            <w:pPr>
              <w:spacing w:before="60"/>
              <w:ind w:right="21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(98% id.)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163770A5" w14:textId="5D721979" w:rsidR="003D67E2" w:rsidRPr="00B75C36" w:rsidRDefault="003D67E2" w:rsidP="00DE35C9">
            <w:pPr>
              <w:spacing w:before="60"/>
              <w:ind w:right="21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 xml:space="preserve">1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</w:t>
            </w:r>
            <w:proofErr w:type="spellEnd"/>
          </w:p>
          <w:p w14:paraId="0A44C51B" w14:textId="69CCDA06" w:rsidR="003D67E2" w:rsidRPr="00B75C36" w:rsidRDefault="00B3496C" w:rsidP="00DE35C9">
            <w:pPr>
              <w:spacing w:before="60"/>
              <w:ind w:right="21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(81</w:t>
            </w:r>
            <w:r w:rsidR="003D67E2" w:rsidRPr="00B75C36">
              <w:rPr>
                <w:rFonts w:ascii="Arial" w:hAnsi="Arial" w:cs="Arial"/>
                <w:sz w:val="16"/>
                <w:szCs w:val="16"/>
                <w:lang w:val="de-DE"/>
              </w:rPr>
              <w:t>% id.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78BDB9A3" w14:textId="7D482E64" w:rsidR="003D67E2" w:rsidRPr="00B75C36" w:rsidRDefault="003D67E2" w:rsidP="00DE35C9">
            <w:pPr>
              <w:spacing w:before="60"/>
              <w:ind w:right="21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 xml:space="preserve">1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</w:t>
            </w:r>
            <w:proofErr w:type="spellEnd"/>
          </w:p>
          <w:p w14:paraId="0D7E75A9" w14:textId="2187A976" w:rsidR="003D67E2" w:rsidRPr="00B75C36" w:rsidRDefault="003D67E2" w:rsidP="00DE35C9">
            <w:pPr>
              <w:spacing w:before="60"/>
              <w:ind w:right="21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(93% id.)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64F4FA21" w14:textId="149B8F8D" w:rsidR="003D67E2" w:rsidRPr="00B75C36" w:rsidRDefault="003D67E2" w:rsidP="00DE35C9">
            <w:pPr>
              <w:spacing w:before="60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 xml:space="preserve">1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</w:t>
            </w:r>
            <w:proofErr w:type="spellEnd"/>
          </w:p>
          <w:p w14:paraId="6400F195" w14:textId="252CB009" w:rsidR="003D67E2" w:rsidRPr="00B75C36" w:rsidRDefault="003D67E2" w:rsidP="00DE35C9">
            <w:pPr>
              <w:spacing w:before="60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(90% id.)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0862570C" w14:textId="3526DE1D" w:rsidR="003D67E2" w:rsidRDefault="003D67E2" w:rsidP="00DE35C9">
            <w:pPr>
              <w:spacing w:before="60"/>
              <w:ind w:right="346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</w:t>
            </w:r>
            <w:proofErr w:type="spellEnd"/>
          </w:p>
          <w:p w14:paraId="5FAA474F" w14:textId="3FB219DD" w:rsidR="003D67E2" w:rsidRPr="00B75C36" w:rsidRDefault="003D67E2" w:rsidP="00DE35C9">
            <w:pPr>
              <w:spacing w:before="60"/>
              <w:ind w:right="346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(87% id.)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321E73F7" w14:textId="77777777" w:rsidR="003D67E2" w:rsidRDefault="003D67E2" w:rsidP="00222097">
            <w:pPr>
              <w:spacing w:before="60"/>
              <w:ind w:right="249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</w:t>
            </w:r>
            <w:proofErr w:type="spellEnd"/>
          </w:p>
          <w:p w14:paraId="6C7FE822" w14:textId="55539A87" w:rsidR="003D67E2" w:rsidRPr="00B75C36" w:rsidRDefault="003D67E2" w:rsidP="00DE35C9">
            <w:pPr>
              <w:spacing w:before="60"/>
              <w:ind w:right="346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(86% id.)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66B5DAF4" w14:textId="4EF13E35" w:rsidR="003D67E2" w:rsidRDefault="003D67E2" w:rsidP="00DE35C9">
            <w:pPr>
              <w:spacing w:before="60"/>
              <w:ind w:right="346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</w:t>
            </w:r>
            <w:proofErr w:type="spellEnd"/>
          </w:p>
          <w:p w14:paraId="62D7101E" w14:textId="699DB820" w:rsidR="003D67E2" w:rsidRPr="00B75C36" w:rsidRDefault="003D67E2" w:rsidP="00DE35C9">
            <w:pPr>
              <w:spacing w:before="60"/>
              <w:ind w:right="346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(77% id.)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1C581014" w14:textId="77777777" w:rsidR="003D67E2" w:rsidRDefault="003D67E2" w:rsidP="00DE35C9">
            <w:pPr>
              <w:spacing w:before="60"/>
              <w:ind w:right="249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s</w:t>
            </w:r>
            <w:proofErr w:type="spellEnd"/>
          </w:p>
          <w:p w14:paraId="6F922B5B" w14:textId="0C9B7A27" w:rsidR="003D67E2" w:rsidRPr="00B75C36" w:rsidRDefault="003D67E2" w:rsidP="00DE35C9">
            <w:pPr>
              <w:spacing w:before="60"/>
              <w:ind w:right="249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(75% id., 55% id.)</w:t>
            </w:r>
          </w:p>
        </w:tc>
      </w:tr>
      <w:tr w:rsidR="003D67E2" w14:paraId="0BABF61A" w14:textId="4C9CC931" w:rsidTr="003D67E2">
        <w:trPr>
          <w:trHeight w:val="454"/>
        </w:trPr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2D779E33" w14:textId="1567E297" w:rsidR="003D67E2" w:rsidRPr="00B75C36" w:rsidRDefault="003D67E2" w:rsidP="00DE35C9">
            <w:pPr>
              <w:spacing w:before="60"/>
              <w:ind w:left="-73" w:right="-49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ARL5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</w:tcPr>
          <w:p w14:paraId="5FD7649D" w14:textId="013FD500" w:rsidR="003D67E2" w:rsidRPr="00B75C36" w:rsidRDefault="003D67E2" w:rsidP="00DE35C9">
            <w:pPr>
              <w:spacing w:before="60"/>
              <w:ind w:right="-112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</w:t>
            </w:r>
            <w:proofErr w:type="spellEnd"/>
          </w:p>
          <w:p w14:paraId="60FCC5A5" w14:textId="22562C1A" w:rsidR="003D67E2" w:rsidRPr="00B75C36" w:rsidRDefault="003D67E2" w:rsidP="00DE35C9">
            <w:pPr>
              <w:spacing w:before="60" w:after="60"/>
              <w:ind w:right="-113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ARFC1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/ARFC1</w:t>
            </w: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a (</w:t>
            </w:r>
            <w:r w:rsidRPr="00B75C36">
              <w:rPr>
                <w:rFonts w:ascii="Arial" w:hAnsi="Arial" w:cs="Arial"/>
                <w:sz w:val="16"/>
                <w:szCs w:val="16"/>
              </w:rPr>
              <w:t>At3g22950)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6C7CE875" w14:textId="08DB0DBC" w:rsidR="003D67E2" w:rsidRPr="00B75C36" w:rsidRDefault="003D67E2" w:rsidP="00DE35C9">
            <w:pPr>
              <w:spacing w:before="60"/>
              <w:ind w:right="21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 xml:space="preserve">1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</w:t>
            </w:r>
            <w:proofErr w:type="spellEnd"/>
          </w:p>
          <w:p w14:paraId="0D22F1F6" w14:textId="0EEED37B" w:rsidR="003D67E2" w:rsidRPr="00B75C36" w:rsidRDefault="003D67E2" w:rsidP="00DE35C9">
            <w:pPr>
              <w:spacing w:before="60"/>
              <w:ind w:right="21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(95% id.)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7B33DCA3" w14:textId="56AAA9A2" w:rsidR="003D67E2" w:rsidRPr="00B75C36" w:rsidRDefault="003D67E2" w:rsidP="00DE35C9">
            <w:pPr>
              <w:spacing w:before="60"/>
              <w:ind w:right="21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 xml:space="preserve">1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</w:t>
            </w:r>
            <w:proofErr w:type="spellEnd"/>
          </w:p>
          <w:p w14:paraId="1735CB4C" w14:textId="70E4DE00" w:rsidR="003D67E2" w:rsidRPr="00B75C36" w:rsidRDefault="00B3496C" w:rsidP="00DE35C9">
            <w:pPr>
              <w:spacing w:before="60"/>
              <w:ind w:right="21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(91</w:t>
            </w:r>
            <w:r w:rsidR="003D67E2" w:rsidRPr="00B75C36">
              <w:rPr>
                <w:rFonts w:ascii="Arial" w:hAnsi="Arial" w:cs="Arial"/>
                <w:sz w:val="16"/>
                <w:szCs w:val="16"/>
                <w:lang w:val="de-DE"/>
              </w:rPr>
              <w:t>% id.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2F1B4ECA" w14:textId="6C3A8401" w:rsidR="003D67E2" w:rsidRPr="00B75C36" w:rsidRDefault="003D67E2" w:rsidP="00DE35C9">
            <w:pPr>
              <w:spacing w:before="60"/>
              <w:ind w:right="21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 xml:space="preserve">1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</w:t>
            </w:r>
            <w:proofErr w:type="spellEnd"/>
          </w:p>
          <w:p w14:paraId="611BF4ED" w14:textId="45AA65DD" w:rsidR="003D67E2" w:rsidRPr="00B75C36" w:rsidRDefault="003D67E2" w:rsidP="00DE35C9">
            <w:pPr>
              <w:spacing w:before="60"/>
              <w:ind w:right="21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(91% id.)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351297E4" w14:textId="559B082E" w:rsidR="003D67E2" w:rsidRPr="00B75C36" w:rsidRDefault="003D67E2" w:rsidP="00DE35C9">
            <w:pPr>
              <w:spacing w:before="60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 xml:space="preserve">1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</w:t>
            </w:r>
            <w:proofErr w:type="spellEnd"/>
          </w:p>
          <w:p w14:paraId="1F2DCBCB" w14:textId="2559E00B" w:rsidR="003D67E2" w:rsidRPr="00B75C36" w:rsidRDefault="003D67E2" w:rsidP="00DE35C9">
            <w:pPr>
              <w:spacing w:before="60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(90% id.)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2E96F719" w14:textId="05F1E091" w:rsidR="003D67E2" w:rsidRDefault="003D67E2" w:rsidP="00DE35C9">
            <w:pPr>
              <w:spacing w:before="60"/>
              <w:ind w:right="346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</w:t>
            </w:r>
            <w:proofErr w:type="spellEnd"/>
          </w:p>
          <w:p w14:paraId="15E32C6A" w14:textId="70923C51" w:rsidR="003D67E2" w:rsidRPr="00B75C36" w:rsidRDefault="003D67E2" w:rsidP="00DE35C9">
            <w:pPr>
              <w:spacing w:before="60"/>
              <w:ind w:right="346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(89% id.)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035C180B" w14:textId="77777777" w:rsidR="003D67E2" w:rsidRDefault="003D67E2" w:rsidP="00222097">
            <w:pPr>
              <w:spacing w:before="60"/>
              <w:ind w:right="249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</w:t>
            </w:r>
            <w:proofErr w:type="spellEnd"/>
          </w:p>
          <w:p w14:paraId="559E290E" w14:textId="7F132027" w:rsidR="003D67E2" w:rsidRPr="00B75C36" w:rsidRDefault="003D67E2" w:rsidP="00DE35C9">
            <w:pPr>
              <w:spacing w:before="60"/>
              <w:ind w:right="346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(92% id.)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68575ED2" w14:textId="601535B5" w:rsidR="003D67E2" w:rsidRDefault="003D67E2" w:rsidP="00DE35C9">
            <w:pPr>
              <w:spacing w:before="60"/>
              <w:ind w:right="346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</w:t>
            </w:r>
            <w:proofErr w:type="spellEnd"/>
          </w:p>
          <w:p w14:paraId="4C59A982" w14:textId="7ADD88C2" w:rsidR="003D67E2" w:rsidRPr="00B75C36" w:rsidRDefault="003D67E2" w:rsidP="00DE35C9">
            <w:pPr>
              <w:spacing w:before="60"/>
              <w:ind w:right="346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(73% id.)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43A9E5BC" w14:textId="77777777" w:rsidR="003D67E2" w:rsidRDefault="003D67E2" w:rsidP="00DE35C9">
            <w:pPr>
              <w:spacing w:before="60"/>
              <w:ind w:right="249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</w:t>
            </w:r>
            <w:proofErr w:type="spellEnd"/>
          </w:p>
          <w:p w14:paraId="26C8AE4E" w14:textId="67DF46A5" w:rsidR="003D67E2" w:rsidRPr="00B75C36" w:rsidRDefault="003D67E2" w:rsidP="00DE35C9">
            <w:pPr>
              <w:spacing w:before="60"/>
              <w:ind w:right="249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(85% id.)</w:t>
            </w:r>
          </w:p>
        </w:tc>
      </w:tr>
      <w:tr w:rsidR="003D67E2" w14:paraId="70691B60" w14:textId="4EA7AA1B" w:rsidTr="003D67E2">
        <w:trPr>
          <w:trHeight w:val="454"/>
        </w:trPr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2FA4CDDD" w14:textId="555872F6" w:rsidR="003D67E2" w:rsidRPr="00B75C36" w:rsidRDefault="003D67E2" w:rsidP="00DE35C9">
            <w:pPr>
              <w:spacing w:before="60"/>
              <w:ind w:left="-73" w:right="-49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ARL8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</w:tcPr>
          <w:p w14:paraId="4FA0E25C" w14:textId="60A5B67D" w:rsidR="003D67E2" w:rsidRPr="00B75C36" w:rsidRDefault="003D67E2" w:rsidP="00DE35C9">
            <w:pPr>
              <w:spacing w:before="60"/>
              <w:ind w:right="-112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4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s</w:t>
            </w:r>
            <w:proofErr w:type="spellEnd"/>
          </w:p>
          <w:p w14:paraId="7F9578DF" w14:textId="77777777" w:rsidR="003D67E2" w:rsidRDefault="003D67E2" w:rsidP="00DE35C9">
            <w:pPr>
              <w:spacing w:before="60"/>
              <w:ind w:right="-112"/>
              <w:rPr>
                <w:rFonts w:ascii="Arial" w:hAnsi="Arial" w:cs="Arial"/>
                <w:sz w:val="16"/>
                <w:szCs w:val="16"/>
              </w:rPr>
            </w:pPr>
            <w:r w:rsidRPr="00B75C36">
              <w:rPr>
                <w:rFonts w:ascii="Arial" w:hAnsi="Arial" w:cs="Arial"/>
                <w:sz w:val="16"/>
                <w:szCs w:val="16"/>
              </w:rPr>
              <w:t xml:space="preserve">ARLA1a-d (At5g37680, At3g49860, At3g49870, </w:t>
            </w:r>
          </w:p>
          <w:p w14:paraId="607A5579" w14:textId="244B08E9" w:rsidR="003D67E2" w:rsidRPr="00B75C36" w:rsidRDefault="003D67E2" w:rsidP="00DE35C9">
            <w:pPr>
              <w:spacing w:after="60"/>
              <w:ind w:right="-113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</w:rPr>
              <w:t>At5g67560)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1843D896" w14:textId="77777777" w:rsidR="003D67E2" w:rsidRDefault="00F130BF" w:rsidP="00DE35C9">
            <w:pPr>
              <w:spacing w:before="60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 xml:space="preserve">3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s</w:t>
            </w:r>
            <w:proofErr w:type="spellEnd"/>
          </w:p>
          <w:p w14:paraId="66309F61" w14:textId="3535CF71" w:rsidR="00F130BF" w:rsidRPr="00B75C36" w:rsidRDefault="00F130BF" w:rsidP="00DE35C9">
            <w:pPr>
              <w:spacing w:before="60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(100% id., 97% id., 93% id.)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1919792A" w14:textId="77777777" w:rsidR="003D67E2" w:rsidRDefault="00B3496C" w:rsidP="00DE35C9">
            <w:pPr>
              <w:spacing w:before="60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 xml:space="preserve">2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s</w:t>
            </w:r>
            <w:proofErr w:type="spellEnd"/>
          </w:p>
          <w:p w14:paraId="785EDE28" w14:textId="10AE1811" w:rsidR="00B3496C" w:rsidRPr="00B75C36" w:rsidRDefault="00B3496C" w:rsidP="00DE35C9">
            <w:pPr>
              <w:spacing w:before="60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(94% id., 93% id.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03F4D426" w14:textId="464A6280" w:rsidR="003D67E2" w:rsidRPr="00B75C36" w:rsidRDefault="003D67E2" w:rsidP="00DE35C9">
            <w:pPr>
              <w:spacing w:before="60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 xml:space="preserve">1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</w:t>
            </w:r>
            <w:proofErr w:type="spellEnd"/>
          </w:p>
          <w:p w14:paraId="0499F6C9" w14:textId="627B7A96" w:rsidR="003D67E2" w:rsidRPr="00B75C36" w:rsidRDefault="003D67E2" w:rsidP="00DE35C9">
            <w:pPr>
              <w:spacing w:before="60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(94% id.)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584176D3" w14:textId="1162C403" w:rsidR="003D67E2" w:rsidRDefault="003D67E2" w:rsidP="00DE35C9">
            <w:pPr>
              <w:spacing w:before="60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010F0F">
              <w:rPr>
                <w:rFonts w:ascii="Arial" w:hAnsi="Arial" w:cs="Arial"/>
                <w:sz w:val="16"/>
                <w:szCs w:val="16"/>
                <w:lang w:val="de-DE"/>
              </w:rPr>
              <w:t xml:space="preserve">3 </w:t>
            </w:r>
            <w:proofErr w:type="spellStart"/>
            <w:r w:rsidRPr="00010F0F">
              <w:rPr>
                <w:rFonts w:ascii="Arial" w:hAnsi="Arial" w:cs="Arial"/>
                <w:sz w:val="16"/>
                <w:szCs w:val="16"/>
                <w:lang w:val="de-DE"/>
              </w:rPr>
              <w:t>isoforms</w:t>
            </w:r>
            <w:proofErr w:type="spellEnd"/>
          </w:p>
          <w:p w14:paraId="45E5CB57" w14:textId="46D5C13B" w:rsidR="00EC5E1E" w:rsidRPr="00B75C36" w:rsidRDefault="00EC5E1E" w:rsidP="00DE35C9">
            <w:pPr>
              <w:spacing w:before="60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 xml:space="preserve">(95% id., </w:t>
            </w:r>
            <w:r w:rsidR="00010F0F">
              <w:rPr>
                <w:rFonts w:ascii="Arial" w:hAnsi="Arial" w:cs="Arial"/>
                <w:sz w:val="16"/>
                <w:szCs w:val="16"/>
                <w:lang w:val="de-DE"/>
              </w:rPr>
              <w:t>90% id., 88% id.)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6CA5E987" w14:textId="77777777" w:rsidR="003D67E2" w:rsidRDefault="003D67E2" w:rsidP="00DE35C9">
            <w:pPr>
              <w:spacing w:before="60"/>
              <w:ind w:right="346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s</w:t>
            </w:r>
            <w:proofErr w:type="spellEnd"/>
          </w:p>
          <w:p w14:paraId="33FCD0A9" w14:textId="77777777" w:rsidR="003D67E2" w:rsidRDefault="003D67E2" w:rsidP="00DE35C9">
            <w:pPr>
              <w:spacing w:before="60"/>
              <w:ind w:right="346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(86% id.,</w:t>
            </w:r>
          </w:p>
          <w:p w14:paraId="026AE70A" w14:textId="02202E59" w:rsidR="003D67E2" w:rsidRPr="00B75C36" w:rsidRDefault="003D67E2" w:rsidP="00DE35C9">
            <w:pPr>
              <w:spacing w:before="60"/>
              <w:ind w:right="346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88% id.)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1BC58749" w14:textId="77777777" w:rsidR="003D67E2" w:rsidRDefault="003D67E2" w:rsidP="00222097">
            <w:pPr>
              <w:spacing w:before="60"/>
              <w:ind w:right="249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s</w:t>
            </w:r>
            <w:proofErr w:type="spellEnd"/>
          </w:p>
          <w:p w14:paraId="3E0010A0" w14:textId="03E3AC9A" w:rsidR="003D67E2" w:rsidRPr="00B75C36" w:rsidRDefault="003D67E2" w:rsidP="00DE35C9">
            <w:pPr>
              <w:spacing w:before="60"/>
              <w:ind w:right="346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(87% id.)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35E92B69" w14:textId="0ECDA3B5" w:rsidR="003D67E2" w:rsidRDefault="003D67E2" w:rsidP="00DE35C9">
            <w:pPr>
              <w:spacing w:before="60"/>
              <w:ind w:right="346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</w:t>
            </w:r>
            <w:proofErr w:type="spellEnd"/>
          </w:p>
          <w:p w14:paraId="0EDD5D59" w14:textId="1B1B91BE" w:rsidR="003D67E2" w:rsidRPr="00B75C36" w:rsidRDefault="003D67E2" w:rsidP="00DE35C9">
            <w:pPr>
              <w:spacing w:before="60"/>
              <w:ind w:right="346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(81% id.)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0A0C368D" w14:textId="77777777" w:rsidR="003D67E2" w:rsidRDefault="003D67E2" w:rsidP="00DE35C9">
            <w:pPr>
              <w:spacing w:before="60"/>
              <w:ind w:right="249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</w:t>
            </w:r>
            <w:proofErr w:type="spellEnd"/>
          </w:p>
          <w:p w14:paraId="5D52D667" w14:textId="11958728" w:rsidR="003D67E2" w:rsidRPr="00B75C36" w:rsidRDefault="003D67E2" w:rsidP="00DE35C9">
            <w:pPr>
              <w:spacing w:before="60"/>
              <w:ind w:right="249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(81% id.)</w:t>
            </w:r>
          </w:p>
        </w:tc>
      </w:tr>
      <w:tr w:rsidR="003D67E2" w14:paraId="21C01EA9" w14:textId="5098D20E" w:rsidTr="003D67E2">
        <w:trPr>
          <w:trHeight w:val="454"/>
        </w:trPr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0B4C1469" w14:textId="7DD8BA0C" w:rsidR="003D67E2" w:rsidRPr="00B75C36" w:rsidRDefault="003D67E2" w:rsidP="00DE35C9">
            <w:pPr>
              <w:spacing w:before="60"/>
              <w:ind w:left="-73" w:right="-190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ARFRP1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</w:tcPr>
          <w:p w14:paraId="7CA2C437" w14:textId="168CD8CF" w:rsidR="003D67E2" w:rsidRPr="00B75C36" w:rsidRDefault="003D67E2" w:rsidP="00DE35C9">
            <w:pPr>
              <w:spacing w:before="60"/>
              <w:ind w:right="-112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</w:t>
            </w:r>
            <w:proofErr w:type="spellEnd"/>
          </w:p>
          <w:p w14:paraId="00B7AE3B" w14:textId="413CAC0A" w:rsidR="003D67E2" w:rsidRPr="00B75C36" w:rsidRDefault="003D67E2" w:rsidP="00DE35C9">
            <w:pPr>
              <w:spacing w:before="60" w:after="60"/>
              <w:ind w:right="-113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</w:rPr>
              <w:t>ARLB1 (At5g52210)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1C017894" w14:textId="77777777" w:rsidR="003D67E2" w:rsidRDefault="00F130BF" w:rsidP="00DE35C9">
            <w:pPr>
              <w:spacing w:before="60"/>
              <w:ind w:right="21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 xml:space="preserve">1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</w:t>
            </w:r>
            <w:proofErr w:type="spellEnd"/>
          </w:p>
          <w:p w14:paraId="4A4CBC05" w14:textId="3E855598" w:rsidR="00F130BF" w:rsidRPr="00B75C36" w:rsidRDefault="00F130BF" w:rsidP="00DE35C9">
            <w:pPr>
              <w:spacing w:before="60"/>
              <w:ind w:right="21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(93% id.)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7BB52F8C" w14:textId="77777777" w:rsidR="003D67E2" w:rsidRDefault="00BA5451" w:rsidP="00DE35C9">
            <w:pPr>
              <w:spacing w:before="60"/>
              <w:ind w:right="21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 xml:space="preserve">1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</w:t>
            </w:r>
            <w:proofErr w:type="spellEnd"/>
          </w:p>
          <w:p w14:paraId="7108D356" w14:textId="77B54C86" w:rsidR="00BA5451" w:rsidRPr="00B75C36" w:rsidRDefault="00BA5451" w:rsidP="00DE35C9">
            <w:pPr>
              <w:spacing w:before="60"/>
              <w:ind w:right="21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(72% id.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361AC2F4" w14:textId="34663B2A" w:rsidR="003D67E2" w:rsidRPr="00B75C36" w:rsidRDefault="003D67E2" w:rsidP="00DE35C9">
            <w:pPr>
              <w:spacing w:before="60"/>
              <w:ind w:right="21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 xml:space="preserve">1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</w:t>
            </w:r>
            <w:proofErr w:type="spellEnd"/>
          </w:p>
          <w:p w14:paraId="26406AF9" w14:textId="3BB5EB26" w:rsidR="003D67E2" w:rsidRPr="00B75C36" w:rsidRDefault="003D67E2" w:rsidP="00DE35C9">
            <w:pPr>
              <w:spacing w:before="60"/>
              <w:ind w:right="21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(83% id.)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4D0AE8D8" w14:textId="496D6E98" w:rsidR="003D67E2" w:rsidRPr="00B75C36" w:rsidRDefault="003D67E2" w:rsidP="00DE35C9">
            <w:pPr>
              <w:spacing w:before="60"/>
              <w:rPr>
                <w:rFonts w:ascii="Arial" w:hAnsi="Arial" w:cs="Arial"/>
                <w:sz w:val="16"/>
                <w:szCs w:val="16"/>
                <w:lang w:val="de-DE"/>
              </w:rPr>
            </w:pPr>
            <w:proofErr w:type="gramStart"/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 xml:space="preserve">1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</w:t>
            </w:r>
            <w:proofErr w:type="spellEnd"/>
            <w:proofErr w:type="gramEnd"/>
          </w:p>
          <w:p w14:paraId="4923B9D8" w14:textId="369390B8" w:rsidR="003D67E2" w:rsidRPr="00B75C36" w:rsidRDefault="003D67E2" w:rsidP="00DE35C9">
            <w:pPr>
              <w:spacing w:before="60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(79% id.)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4B92662D" w14:textId="77777777" w:rsidR="003D67E2" w:rsidRDefault="003D67E2" w:rsidP="00DE35C9">
            <w:pPr>
              <w:spacing w:before="60"/>
              <w:ind w:right="346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</w:t>
            </w:r>
            <w:proofErr w:type="spellEnd"/>
          </w:p>
          <w:p w14:paraId="35D00F26" w14:textId="4A66BB64" w:rsidR="003D67E2" w:rsidRPr="00B75C36" w:rsidRDefault="003D67E2" w:rsidP="00DE35C9">
            <w:pPr>
              <w:spacing w:before="60"/>
              <w:ind w:right="346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(81% id.)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50614272" w14:textId="77777777" w:rsidR="003D67E2" w:rsidRDefault="003D67E2" w:rsidP="00222097">
            <w:pPr>
              <w:spacing w:before="60"/>
              <w:ind w:right="249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</w:t>
            </w:r>
            <w:proofErr w:type="spellEnd"/>
          </w:p>
          <w:p w14:paraId="1603ABF6" w14:textId="3E3EF996" w:rsidR="003D67E2" w:rsidRPr="00B75C36" w:rsidRDefault="003D67E2" w:rsidP="00DE35C9">
            <w:pPr>
              <w:spacing w:before="60"/>
              <w:ind w:right="346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(77% id.)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567DD832" w14:textId="72320E01" w:rsidR="003D67E2" w:rsidRDefault="003D67E2" w:rsidP="00DE35C9">
            <w:pPr>
              <w:spacing w:before="60"/>
              <w:ind w:right="346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</w:t>
            </w:r>
            <w:proofErr w:type="spellEnd"/>
          </w:p>
          <w:p w14:paraId="20802F97" w14:textId="34DBD1CD" w:rsidR="003D67E2" w:rsidRPr="00B75C36" w:rsidRDefault="003D67E2" w:rsidP="00DE35C9">
            <w:pPr>
              <w:spacing w:before="60"/>
              <w:ind w:right="346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(68% id.)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36F3737D" w14:textId="77777777" w:rsidR="003D67E2" w:rsidRDefault="003D67E2" w:rsidP="00DE35C9">
            <w:pPr>
              <w:spacing w:before="60"/>
              <w:ind w:right="249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B75C36">
              <w:rPr>
                <w:rFonts w:ascii="Arial" w:hAnsi="Arial" w:cs="Arial"/>
                <w:sz w:val="16"/>
                <w:szCs w:val="16"/>
                <w:lang w:val="de-DE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de-DE"/>
              </w:rPr>
              <w:t>isoform</w:t>
            </w:r>
            <w:proofErr w:type="spellEnd"/>
          </w:p>
          <w:p w14:paraId="70AE729B" w14:textId="34A243F9" w:rsidR="003D67E2" w:rsidRPr="00B75C36" w:rsidRDefault="003D67E2" w:rsidP="00DE35C9">
            <w:pPr>
              <w:spacing w:before="60"/>
              <w:ind w:right="249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(60% id.)</w:t>
            </w:r>
          </w:p>
        </w:tc>
      </w:tr>
    </w:tbl>
    <w:p w14:paraId="41D5B948" w14:textId="7F7B76B1" w:rsidR="00F47632" w:rsidRPr="006236B7" w:rsidRDefault="00F47632" w:rsidP="00CD7F8D">
      <w:pPr>
        <w:spacing w:before="120"/>
        <w:rPr>
          <w:rFonts w:ascii="Arial" w:hAnsi="Arial" w:cs="Arial"/>
          <w:sz w:val="20"/>
          <w:szCs w:val="20"/>
        </w:rPr>
      </w:pPr>
      <w:r w:rsidRPr="006236B7">
        <w:rPr>
          <w:rFonts w:ascii="Arial" w:hAnsi="Arial" w:cs="Arial"/>
          <w:sz w:val="20"/>
          <w:szCs w:val="20"/>
          <w:vertAlign w:val="superscript"/>
          <w:lang w:val="de-DE"/>
        </w:rPr>
        <w:t xml:space="preserve">a </w:t>
      </w:r>
      <w:r w:rsidR="00DE35C9" w:rsidRPr="006236B7">
        <w:rPr>
          <w:rFonts w:ascii="Arial" w:hAnsi="Arial" w:cs="Arial"/>
          <w:sz w:val="20"/>
          <w:szCs w:val="20"/>
          <w:lang w:val="de-DE"/>
        </w:rPr>
        <w:t xml:space="preserve">Protein </w:t>
      </w:r>
      <w:proofErr w:type="spellStart"/>
      <w:r w:rsidR="00DE35C9" w:rsidRPr="006236B7">
        <w:rPr>
          <w:rFonts w:ascii="Arial" w:hAnsi="Arial" w:cs="Arial"/>
          <w:sz w:val="20"/>
          <w:szCs w:val="20"/>
          <w:lang w:val="de-DE"/>
        </w:rPr>
        <w:t>designations</w:t>
      </w:r>
      <w:proofErr w:type="spellEnd"/>
      <w:r w:rsidR="00DE35C9" w:rsidRPr="006236B7">
        <w:rPr>
          <w:rFonts w:ascii="Arial" w:hAnsi="Arial" w:cs="Arial"/>
          <w:sz w:val="20"/>
          <w:szCs w:val="20"/>
          <w:lang w:val="de-DE"/>
        </w:rPr>
        <w:t xml:space="preserve"> after </w:t>
      </w:r>
      <w:proofErr w:type="spellStart"/>
      <w:r w:rsidR="00DE35C9" w:rsidRPr="006236B7">
        <w:rPr>
          <w:rFonts w:ascii="Arial" w:hAnsi="Arial" w:cs="Arial"/>
          <w:sz w:val="20"/>
          <w:szCs w:val="20"/>
        </w:rPr>
        <w:t>Vernoud</w:t>
      </w:r>
      <w:proofErr w:type="spellEnd"/>
      <w:r w:rsidR="00DE35C9" w:rsidRPr="006236B7">
        <w:rPr>
          <w:rFonts w:ascii="Arial" w:hAnsi="Arial" w:cs="Arial"/>
          <w:sz w:val="20"/>
          <w:szCs w:val="20"/>
        </w:rPr>
        <w:t xml:space="preserve"> et al. (</w:t>
      </w:r>
      <w:r w:rsidRPr="006236B7">
        <w:rPr>
          <w:rFonts w:ascii="Arial" w:hAnsi="Arial" w:cs="Arial"/>
          <w:sz w:val="20"/>
          <w:szCs w:val="20"/>
        </w:rPr>
        <w:t>2003</w:t>
      </w:r>
      <w:r w:rsidR="00DE35C9" w:rsidRPr="006236B7">
        <w:rPr>
          <w:rFonts w:ascii="Arial" w:hAnsi="Arial" w:cs="Arial"/>
          <w:sz w:val="20"/>
          <w:szCs w:val="20"/>
        </w:rPr>
        <w:t>); Arabidopsis gene identifiers in brackets</w:t>
      </w:r>
      <w:r w:rsidR="00653F1C" w:rsidRPr="006236B7">
        <w:rPr>
          <w:rFonts w:ascii="Arial" w:hAnsi="Arial" w:cs="Arial"/>
          <w:sz w:val="20"/>
          <w:szCs w:val="20"/>
        </w:rPr>
        <w:t>; id., identity of amino acid sequences</w:t>
      </w:r>
      <w:r w:rsidR="006236B7" w:rsidRPr="006236B7">
        <w:rPr>
          <w:rFonts w:ascii="Arial" w:hAnsi="Arial" w:cs="Arial"/>
          <w:sz w:val="20"/>
          <w:szCs w:val="20"/>
        </w:rPr>
        <w:t xml:space="preserve"> (</w:t>
      </w:r>
      <w:proofErr w:type="spellStart"/>
      <w:r w:rsidR="006236B7" w:rsidRPr="006236B7">
        <w:rPr>
          <w:rFonts w:ascii="Arial" w:hAnsi="Arial" w:cs="Arial"/>
          <w:sz w:val="20"/>
          <w:szCs w:val="20"/>
        </w:rPr>
        <w:t>AtARFs</w:t>
      </w:r>
      <w:proofErr w:type="spellEnd"/>
      <w:r w:rsidR="006236B7">
        <w:rPr>
          <w:rFonts w:ascii="Arial" w:hAnsi="Arial" w:cs="Arial"/>
          <w:sz w:val="20"/>
          <w:szCs w:val="20"/>
        </w:rPr>
        <w:t xml:space="preserve"> or </w:t>
      </w:r>
      <w:proofErr w:type="spellStart"/>
      <w:r w:rsidR="006236B7">
        <w:rPr>
          <w:rFonts w:ascii="Arial" w:hAnsi="Arial" w:cs="Arial"/>
          <w:sz w:val="20"/>
          <w:szCs w:val="20"/>
        </w:rPr>
        <w:t>AtARLs</w:t>
      </w:r>
      <w:proofErr w:type="spellEnd"/>
      <w:r w:rsidR="006236B7" w:rsidRPr="006236B7">
        <w:rPr>
          <w:rFonts w:ascii="Arial" w:hAnsi="Arial" w:cs="Arial"/>
          <w:sz w:val="20"/>
          <w:szCs w:val="20"/>
        </w:rPr>
        <w:t>, 100%)</w:t>
      </w:r>
      <w:r w:rsidR="001E1D4A" w:rsidRPr="006236B7">
        <w:rPr>
          <w:rFonts w:ascii="Arial" w:hAnsi="Arial" w:cs="Arial"/>
          <w:sz w:val="20"/>
          <w:szCs w:val="20"/>
        </w:rPr>
        <w:t>.</w:t>
      </w:r>
    </w:p>
    <w:p w14:paraId="4D2A4EB7" w14:textId="22E11F65" w:rsidR="001E1D4A" w:rsidRPr="006236B7" w:rsidRDefault="001E1D4A" w:rsidP="00CD7F8D">
      <w:pPr>
        <w:spacing w:before="120"/>
        <w:rPr>
          <w:rFonts w:ascii="Arial" w:hAnsi="Arial" w:cs="Arial"/>
          <w:sz w:val="20"/>
          <w:szCs w:val="20"/>
          <w:lang w:val="de-DE"/>
        </w:rPr>
      </w:pPr>
      <w:r w:rsidRPr="006236B7">
        <w:rPr>
          <w:rFonts w:ascii="Arial" w:hAnsi="Arial" w:cs="Arial"/>
          <w:sz w:val="20"/>
          <w:szCs w:val="20"/>
        </w:rPr>
        <w:t>* At2g47170 (ARFA1c; designated ARF1A1C in the TAIR database), used for raising ARF1-specific antiserum.</w:t>
      </w:r>
    </w:p>
    <w:sectPr w:rsidR="001E1D4A" w:rsidRPr="006236B7" w:rsidSect="007607B6">
      <w:pgSz w:w="16820" w:h="11900" w:orient="landscape"/>
      <w:pgMar w:top="1134" w:right="567" w:bottom="1134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revisionView w:markup="0"/>
  <w:doNotTrackMoves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B44"/>
    <w:rsid w:val="00010F0F"/>
    <w:rsid w:val="00013F41"/>
    <w:rsid w:val="00040B85"/>
    <w:rsid w:val="000451BC"/>
    <w:rsid w:val="0005030C"/>
    <w:rsid w:val="0006407C"/>
    <w:rsid w:val="00071E0D"/>
    <w:rsid w:val="00072550"/>
    <w:rsid w:val="00094B22"/>
    <w:rsid w:val="000C442F"/>
    <w:rsid w:val="000D46FF"/>
    <w:rsid w:val="001219C0"/>
    <w:rsid w:val="00136C3B"/>
    <w:rsid w:val="0014757B"/>
    <w:rsid w:val="0015389C"/>
    <w:rsid w:val="00190E12"/>
    <w:rsid w:val="001A253F"/>
    <w:rsid w:val="001B69DD"/>
    <w:rsid w:val="001C6615"/>
    <w:rsid w:val="001C775B"/>
    <w:rsid w:val="001D7A6E"/>
    <w:rsid w:val="001E1D4A"/>
    <w:rsid w:val="001F23B1"/>
    <w:rsid w:val="0020157A"/>
    <w:rsid w:val="00207A4E"/>
    <w:rsid w:val="002311C2"/>
    <w:rsid w:val="0023434B"/>
    <w:rsid w:val="00265A8F"/>
    <w:rsid w:val="00280C6E"/>
    <w:rsid w:val="002A3A54"/>
    <w:rsid w:val="002A5502"/>
    <w:rsid w:val="00315ECE"/>
    <w:rsid w:val="00320D91"/>
    <w:rsid w:val="00350CD1"/>
    <w:rsid w:val="00351CC5"/>
    <w:rsid w:val="0039416B"/>
    <w:rsid w:val="003C2419"/>
    <w:rsid w:val="003D67E2"/>
    <w:rsid w:val="003D6DCE"/>
    <w:rsid w:val="00415993"/>
    <w:rsid w:val="00467327"/>
    <w:rsid w:val="00471847"/>
    <w:rsid w:val="00473298"/>
    <w:rsid w:val="00481B16"/>
    <w:rsid w:val="004849FD"/>
    <w:rsid w:val="004A19F1"/>
    <w:rsid w:val="004A583C"/>
    <w:rsid w:val="004C04BB"/>
    <w:rsid w:val="004D3B44"/>
    <w:rsid w:val="004D701B"/>
    <w:rsid w:val="00504045"/>
    <w:rsid w:val="00513645"/>
    <w:rsid w:val="00537CCA"/>
    <w:rsid w:val="00542679"/>
    <w:rsid w:val="00547B1B"/>
    <w:rsid w:val="00547E61"/>
    <w:rsid w:val="00561888"/>
    <w:rsid w:val="00563E57"/>
    <w:rsid w:val="00567923"/>
    <w:rsid w:val="0057057E"/>
    <w:rsid w:val="00595D7E"/>
    <w:rsid w:val="005A1A8B"/>
    <w:rsid w:val="005C3077"/>
    <w:rsid w:val="005F6646"/>
    <w:rsid w:val="0060070E"/>
    <w:rsid w:val="006236B7"/>
    <w:rsid w:val="00624263"/>
    <w:rsid w:val="00633F43"/>
    <w:rsid w:val="0064188C"/>
    <w:rsid w:val="00645896"/>
    <w:rsid w:val="00652AC8"/>
    <w:rsid w:val="00653F1C"/>
    <w:rsid w:val="0067418D"/>
    <w:rsid w:val="00677534"/>
    <w:rsid w:val="006A2167"/>
    <w:rsid w:val="006C0A4E"/>
    <w:rsid w:val="006C0CD9"/>
    <w:rsid w:val="006C4E0A"/>
    <w:rsid w:val="006F6AC5"/>
    <w:rsid w:val="0075564D"/>
    <w:rsid w:val="007607B6"/>
    <w:rsid w:val="007670E0"/>
    <w:rsid w:val="007A130F"/>
    <w:rsid w:val="007A2015"/>
    <w:rsid w:val="007A263C"/>
    <w:rsid w:val="007A2BFF"/>
    <w:rsid w:val="008939E4"/>
    <w:rsid w:val="008C2D5D"/>
    <w:rsid w:val="008E65F4"/>
    <w:rsid w:val="008F4011"/>
    <w:rsid w:val="008F5E1C"/>
    <w:rsid w:val="00913C81"/>
    <w:rsid w:val="00921A67"/>
    <w:rsid w:val="00932865"/>
    <w:rsid w:val="00956635"/>
    <w:rsid w:val="00966C0B"/>
    <w:rsid w:val="00970EC4"/>
    <w:rsid w:val="00971051"/>
    <w:rsid w:val="009A2B11"/>
    <w:rsid w:val="009B6098"/>
    <w:rsid w:val="009C48ED"/>
    <w:rsid w:val="009E0285"/>
    <w:rsid w:val="009F63FA"/>
    <w:rsid w:val="00A3457A"/>
    <w:rsid w:val="00A3489D"/>
    <w:rsid w:val="00A35DB1"/>
    <w:rsid w:val="00A450E9"/>
    <w:rsid w:val="00A546F6"/>
    <w:rsid w:val="00A54CEA"/>
    <w:rsid w:val="00A54DFB"/>
    <w:rsid w:val="00A552DC"/>
    <w:rsid w:val="00A9007F"/>
    <w:rsid w:val="00AA5CC0"/>
    <w:rsid w:val="00AA776B"/>
    <w:rsid w:val="00AB2866"/>
    <w:rsid w:val="00AC3536"/>
    <w:rsid w:val="00AE270F"/>
    <w:rsid w:val="00B3496C"/>
    <w:rsid w:val="00B75C36"/>
    <w:rsid w:val="00B815DB"/>
    <w:rsid w:val="00BA0887"/>
    <w:rsid w:val="00BA5451"/>
    <w:rsid w:val="00BB0E3F"/>
    <w:rsid w:val="00BB2C3C"/>
    <w:rsid w:val="00C05650"/>
    <w:rsid w:val="00C06D2F"/>
    <w:rsid w:val="00C15D0C"/>
    <w:rsid w:val="00C34E28"/>
    <w:rsid w:val="00C374F0"/>
    <w:rsid w:val="00C44983"/>
    <w:rsid w:val="00C455F5"/>
    <w:rsid w:val="00C50AF3"/>
    <w:rsid w:val="00C70FC1"/>
    <w:rsid w:val="00C85927"/>
    <w:rsid w:val="00CB5F9C"/>
    <w:rsid w:val="00CC39D8"/>
    <w:rsid w:val="00CD4C6E"/>
    <w:rsid w:val="00CD7F8D"/>
    <w:rsid w:val="00CE11AB"/>
    <w:rsid w:val="00D111ED"/>
    <w:rsid w:val="00D13D52"/>
    <w:rsid w:val="00D175B3"/>
    <w:rsid w:val="00D24554"/>
    <w:rsid w:val="00D24E60"/>
    <w:rsid w:val="00D25768"/>
    <w:rsid w:val="00DA4672"/>
    <w:rsid w:val="00DB0E6A"/>
    <w:rsid w:val="00DD6A78"/>
    <w:rsid w:val="00DE35C9"/>
    <w:rsid w:val="00DE4983"/>
    <w:rsid w:val="00E12D8C"/>
    <w:rsid w:val="00E2457B"/>
    <w:rsid w:val="00E56DA1"/>
    <w:rsid w:val="00E67120"/>
    <w:rsid w:val="00E83537"/>
    <w:rsid w:val="00E950D1"/>
    <w:rsid w:val="00E97670"/>
    <w:rsid w:val="00EB0D0A"/>
    <w:rsid w:val="00EB4552"/>
    <w:rsid w:val="00EC1157"/>
    <w:rsid w:val="00EC5E1E"/>
    <w:rsid w:val="00ED050C"/>
    <w:rsid w:val="00ED346C"/>
    <w:rsid w:val="00F07016"/>
    <w:rsid w:val="00F1015B"/>
    <w:rsid w:val="00F11CD2"/>
    <w:rsid w:val="00F130BF"/>
    <w:rsid w:val="00F27834"/>
    <w:rsid w:val="00F47632"/>
    <w:rsid w:val="00F635BA"/>
    <w:rsid w:val="00F87C9C"/>
    <w:rsid w:val="00FE6E40"/>
    <w:rsid w:val="00FF0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230D2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419</Words>
  <Characters>2389</Characters>
  <Application>Microsoft Macintosh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Table S1: Evolutionary distribution of ARFs and ARLs within the Archaeplastida: </vt:lpstr>
    </vt:vector>
  </TitlesOfParts>
  <LinksUpToDate>false</LinksUpToDate>
  <CharactersWithSpaces>2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18-05-15T06:49:00Z</dcterms:created>
  <dcterms:modified xsi:type="dcterms:W3CDTF">2018-05-23T22:41:00Z</dcterms:modified>
</cp:coreProperties>
</file>